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03CF1" w14:textId="77777777" w:rsidR="003832D1" w:rsidRDefault="003832D1" w:rsidP="003832D1">
      <w:pPr>
        <w:autoSpaceDE w:val="0"/>
        <w:autoSpaceDN w:val="0"/>
        <w:spacing w:line="276" w:lineRule="auto"/>
        <w:jc w:val="both"/>
        <w:rPr>
          <w:rFonts w:eastAsia="Calibri"/>
          <w:b/>
          <w:bCs/>
          <w:lang w:eastAsia="en-US" w:bidi="he-IL"/>
        </w:rPr>
      </w:pPr>
    </w:p>
    <w:p w14:paraId="0E414A2D" w14:textId="2417610A" w:rsidR="003832D1" w:rsidRPr="00104D51" w:rsidRDefault="003832D1" w:rsidP="003832D1">
      <w:pPr>
        <w:autoSpaceDE w:val="0"/>
        <w:autoSpaceDN w:val="0"/>
        <w:spacing w:line="276" w:lineRule="auto"/>
        <w:jc w:val="both"/>
        <w:rPr>
          <w:rFonts w:ascii="Times" w:hAnsi="Times"/>
          <w:color w:val="000000"/>
          <w:szCs w:val="20"/>
          <w:lang w:eastAsia="en-US"/>
        </w:rPr>
      </w:pPr>
      <w:r w:rsidRPr="00104D51">
        <w:rPr>
          <w:b/>
          <w:szCs w:val="20"/>
          <w:lang w:eastAsia="en-US"/>
        </w:rPr>
        <w:t>S1</w:t>
      </w:r>
      <w:r>
        <w:rPr>
          <w:b/>
          <w:szCs w:val="20"/>
          <w:lang w:eastAsia="en-US"/>
        </w:rPr>
        <w:t xml:space="preserve"> Table</w:t>
      </w:r>
      <w:r w:rsidRPr="00104D51">
        <w:rPr>
          <w:rFonts w:ascii="Times" w:hAnsi="Times"/>
          <w:szCs w:val="20"/>
          <w:lang w:eastAsia="en-US"/>
        </w:rPr>
        <w:t xml:space="preserve">. In </w:t>
      </w:r>
      <w:r w:rsidRPr="00104D51">
        <w:rPr>
          <w:rFonts w:ascii="Times" w:hAnsi="Times"/>
          <w:i/>
          <w:szCs w:val="20"/>
          <w:lang w:eastAsia="en-US"/>
        </w:rPr>
        <w:t>trans</w:t>
      </w:r>
      <w:r w:rsidRPr="00104D51">
        <w:rPr>
          <w:rFonts w:ascii="Times" w:hAnsi="Times"/>
          <w:szCs w:val="20"/>
          <w:lang w:eastAsia="en-US"/>
        </w:rPr>
        <w:t xml:space="preserve"> expression of </w:t>
      </w:r>
      <w:r w:rsidRPr="00104D51">
        <w:rPr>
          <w:rFonts w:ascii="Times" w:hAnsi="Times"/>
          <w:i/>
          <w:szCs w:val="20"/>
          <w:lang w:eastAsia="en-US"/>
        </w:rPr>
        <w:t>orf34</w:t>
      </w:r>
      <w:r w:rsidRPr="00104D51">
        <w:rPr>
          <w:rFonts w:ascii="Times" w:hAnsi="Times"/>
          <w:color w:val="000000"/>
          <w:szCs w:val="20"/>
          <w:lang w:eastAsia="en-US"/>
        </w:rPr>
        <w:t xml:space="preserve"> (β-galactosidase activity)</w:t>
      </w:r>
    </w:p>
    <w:tbl>
      <w:tblPr>
        <w:tblW w:w="10804" w:type="dxa"/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276"/>
        <w:gridCol w:w="425"/>
        <w:gridCol w:w="1234"/>
        <w:gridCol w:w="1677"/>
        <w:gridCol w:w="414"/>
      </w:tblGrid>
      <w:tr w:rsidR="003832D1" w:rsidRPr="00104D51" w14:paraId="3785E883" w14:textId="77777777" w:rsidTr="001C7BA4">
        <w:trPr>
          <w:trHeight w:val="342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763C8" w14:textId="77777777" w:rsidR="003832D1" w:rsidRPr="00104D51" w:rsidRDefault="003832D1" w:rsidP="001C7BA4">
            <w:pPr>
              <w:spacing w:line="240" w:lineRule="atLeast"/>
              <w:jc w:val="left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Genotyp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BDBC6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Transcription fus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3F55" w14:textId="77777777" w:rsidR="003832D1" w:rsidRPr="00104D51" w:rsidRDefault="003832D1" w:rsidP="001C7BA4">
            <w:pPr>
              <w:spacing w:line="240" w:lineRule="atLeast"/>
              <w:jc w:val="center"/>
              <w:rPr>
                <w:sz w:val="20"/>
                <w:szCs w:val="20"/>
                <w:lang w:eastAsia="en-US" w:bidi="he-IL"/>
              </w:rPr>
            </w:pP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951DC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Translation fusion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1E51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u w:val="single"/>
                <w:lang w:eastAsia="en-US" w:bidi="he-IL"/>
              </w:rPr>
            </w:pPr>
          </w:p>
        </w:tc>
      </w:tr>
      <w:tr w:rsidR="003832D1" w:rsidRPr="00104D51" w14:paraId="3C57383E" w14:textId="77777777" w:rsidTr="001C7BA4">
        <w:trPr>
          <w:trHeight w:val="342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5B053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A259C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- Argin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1BA1F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+ Arginin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190C" w14:textId="77777777" w:rsidR="003832D1" w:rsidRPr="00104D51" w:rsidRDefault="003832D1" w:rsidP="001C7BA4">
            <w:pPr>
              <w:spacing w:line="240" w:lineRule="atLeast"/>
              <w:jc w:val="center"/>
              <w:rPr>
                <w:lang w:eastAsia="en-US" w:bidi="he-I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3967C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- Arginin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E492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+ Arginine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D807E" w14:textId="77777777" w:rsidR="003832D1" w:rsidRPr="00104D51" w:rsidRDefault="003832D1" w:rsidP="001C7BA4">
            <w:pPr>
              <w:spacing w:line="240" w:lineRule="atLeast"/>
              <w:jc w:val="center"/>
              <w:rPr>
                <w:color w:val="000000"/>
                <w:u w:val="single"/>
                <w:lang w:eastAsia="en-US" w:bidi="he-IL"/>
              </w:rPr>
            </w:pPr>
          </w:p>
        </w:tc>
      </w:tr>
      <w:tr w:rsidR="003832D1" w:rsidRPr="00104D51" w14:paraId="6F745542" w14:textId="77777777" w:rsidTr="001C7BA4">
        <w:trPr>
          <w:trHeight w:val="493"/>
        </w:trPr>
        <w:tc>
          <w:tcPr>
            <w:tcW w:w="4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56D86" w14:textId="77777777" w:rsidR="003832D1" w:rsidRPr="00104D51" w:rsidRDefault="003832D1" w:rsidP="001C7BA4">
            <w:pPr>
              <w:jc w:val="left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.  P-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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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  <w:r w:rsidRPr="00104D51">
              <w:rPr>
                <w:iCs/>
                <w:color w:val="000000"/>
                <w:lang w:eastAsia="en-US" w:bidi="he-IL"/>
              </w:rPr>
              <w:t>)</w:t>
            </w:r>
            <w:r w:rsidRPr="00104D51">
              <w:rPr>
                <w:i/>
                <w:iCs/>
                <w:color w:val="000000"/>
                <w:lang w:eastAsia="en-US" w:bidi="he-IL"/>
              </w:rPr>
              <w:t>-speF-lacZ</w:t>
            </w:r>
            <w:r w:rsidRPr="00104D51">
              <w:rPr>
                <w:iCs/>
                <w:color w:val="000000"/>
                <w:lang w:eastAsia="en-US" w:bidi="he-IL"/>
              </w:rPr>
              <w:t>/ P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L</w:t>
            </w:r>
            <w:proofErr w:type="spellStart"/>
            <w:r w:rsidRPr="00104D51">
              <w:rPr>
                <w:i/>
                <w:iCs/>
                <w:color w:val="000000"/>
                <w:lang w:eastAsia="en-US" w:bidi="he-IL"/>
              </w:rPr>
              <w:t>tet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7A710" w14:textId="77777777" w:rsidR="003832D1" w:rsidRPr="00104D51" w:rsidRDefault="003832D1" w:rsidP="001C7BA4">
            <w:pPr>
              <w:jc w:val="center"/>
              <w:rPr>
                <w:rFonts w:ascii="Times" w:hAnsi="Times"/>
                <w:highlight w:val="green"/>
                <w:lang w:eastAsia="en-US" w:bidi="he-IL"/>
              </w:rPr>
            </w:pPr>
            <w:r w:rsidRPr="00104D51">
              <w:rPr>
                <w:rFonts w:ascii="Times" w:hAnsi="Times"/>
                <w:color w:val="000000"/>
                <w:lang w:eastAsia="en-US" w:bidi="he-IL"/>
              </w:rPr>
              <w:t xml:space="preserve"> </w:t>
            </w:r>
            <w:r w:rsidRPr="00104D51">
              <w:rPr>
                <w:rFonts w:ascii="Times" w:hAnsi="Times"/>
                <w:lang w:eastAsia="en-US" w:bidi="he-IL"/>
              </w:rPr>
              <w:t xml:space="preserve">683 </w:t>
            </w:r>
            <w:r w:rsidRPr="00104D51">
              <w:rPr>
                <w:lang w:eastAsia="en-US" w:bidi="he-IL"/>
              </w:rPr>
              <w:t>±</w:t>
            </w:r>
            <w:r w:rsidRPr="00104D51">
              <w:rPr>
                <w:rFonts w:ascii="Times" w:hAnsi="Times" w:hint="cs"/>
                <w:rtl/>
                <w:lang w:eastAsia="en-US" w:bidi="he-IL"/>
              </w:rPr>
              <w:t xml:space="preserve"> </w:t>
            </w:r>
            <w:r w:rsidRPr="00104D51">
              <w:rPr>
                <w:rFonts w:ascii="Times" w:hAnsi="Times"/>
                <w:lang w:eastAsia="en-US" w:bidi="he-IL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0F48C" w14:textId="77777777" w:rsidR="003832D1" w:rsidRPr="00104D51" w:rsidRDefault="003832D1" w:rsidP="001C7BA4">
            <w:pPr>
              <w:jc w:val="center"/>
              <w:rPr>
                <w:color w:val="000000"/>
                <w:highlight w:val="green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 xml:space="preserve"> 647 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</w:t>
            </w:r>
            <w:r w:rsidRPr="00104D51">
              <w:rPr>
                <w:color w:val="000000"/>
                <w:lang w:eastAsia="en-US" w:bidi="he-IL"/>
              </w:rPr>
              <w:t xml:space="preserve"> 6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4945" w14:textId="77777777" w:rsidR="003832D1" w:rsidRPr="00104D51" w:rsidRDefault="003832D1" w:rsidP="001C7BA4">
            <w:pPr>
              <w:jc w:val="center"/>
              <w:rPr>
                <w:color w:val="000000"/>
                <w:highlight w:val="yellow"/>
                <w:lang w:eastAsia="en-US" w:bidi="he-I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1AE8F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276 ± 10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2A3A0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278 ± 2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3C1EBE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</w:tr>
      <w:tr w:rsidR="003832D1" w:rsidRPr="00104D51" w14:paraId="40AE4EF1" w14:textId="77777777" w:rsidTr="001C7BA4">
        <w:trPr>
          <w:trHeight w:val="366"/>
        </w:trPr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7B717" w14:textId="77777777" w:rsidR="003832D1" w:rsidRPr="00104D51" w:rsidRDefault="003832D1" w:rsidP="001C7BA4">
            <w:pPr>
              <w:autoSpaceDE w:val="0"/>
              <w:autoSpaceDN w:val="0"/>
              <w:jc w:val="left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2.  P-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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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  <w:r w:rsidRPr="00104D51">
              <w:rPr>
                <w:iCs/>
                <w:color w:val="000000"/>
                <w:lang w:eastAsia="en-US" w:bidi="he-IL"/>
              </w:rPr>
              <w:t>)</w:t>
            </w:r>
            <w:r w:rsidRPr="00104D51">
              <w:rPr>
                <w:i/>
                <w:iCs/>
                <w:color w:val="000000"/>
                <w:lang w:eastAsia="en-US" w:bidi="he-IL"/>
              </w:rPr>
              <w:t>-speF-lacZ</w:t>
            </w:r>
            <w:r w:rsidRPr="00104D51">
              <w:rPr>
                <w:iCs/>
                <w:color w:val="000000"/>
                <w:lang w:eastAsia="en-US" w:bidi="he-IL"/>
              </w:rPr>
              <w:t>/ P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L</w:t>
            </w:r>
            <w:r w:rsidRPr="00104D51">
              <w:rPr>
                <w:i/>
                <w:iCs/>
                <w:color w:val="000000"/>
                <w:lang w:eastAsia="en-US" w:bidi="he-IL"/>
              </w:rPr>
              <w:t>tetO</w:t>
            </w:r>
            <w:r w:rsidRPr="00104D51">
              <w:rPr>
                <w:iCs/>
                <w:color w:val="000000"/>
                <w:lang w:eastAsia="en-US" w:bidi="he-IL"/>
              </w:rPr>
              <w:t>-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7DFC6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652 ± 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0706B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 xml:space="preserve">515 ± 29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58944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FF215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90 ± 3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6FD8C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55 ± 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9CF9C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</w:tr>
      <w:tr w:rsidR="003832D1" w:rsidRPr="00104D51" w14:paraId="2C073134" w14:textId="77777777" w:rsidTr="001C7BA4">
        <w:trPr>
          <w:trHeight w:val="493"/>
        </w:trPr>
        <w:tc>
          <w:tcPr>
            <w:tcW w:w="45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74106" w14:textId="77777777" w:rsidR="003832D1" w:rsidRPr="00104D51" w:rsidRDefault="003832D1" w:rsidP="001C7BA4">
            <w:pPr>
              <w:jc w:val="left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3.  P-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AAA</w:t>
            </w:r>
            <w:r w:rsidRPr="00104D51">
              <w:rPr>
                <w:i/>
                <w:iCs/>
                <w:color w:val="000000"/>
                <w:lang w:eastAsia="en-US" w:bidi="he-IL"/>
              </w:rPr>
              <w:t>-speF-lacZ</w:t>
            </w:r>
            <w:r w:rsidRPr="00104D51">
              <w:rPr>
                <w:iCs/>
                <w:color w:val="000000"/>
                <w:lang w:eastAsia="en-US" w:bidi="he-IL"/>
              </w:rPr>
              <w:t>/ P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L</w:t>
            </w:r>
            <w:proofErr w:type="spellStart"/>
            <w:r w:rsidRPr="00104D51">
              <w:rPr>
                <w:i/>
                <w:iCs/>
                <w:color w:val="000000"/>
                <w:lang w:eastAsia="en-US" w:bidi="he-IL"/>
              </w:rPr>
              <w:t>tetO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67C56" w14:textId="77777777" w:rsidR="003832D1" w:rsidRPr="00104D51" w:rsidRDefault="003832D1" w:rsidP="001C7BA4">
            <w:pPr>
              <w:jc w:val="center"/>
              <w:rPr>
                <w:rFonts w:ascii="Times" w:hAnsi="Times"/>
                <w:highlight w:val="green"/>
                <w:lang w:eastAsia="en-US" w:bidi="he-IL"/>
              </w:rPr>
            </w:pPr>
            <w:r w:rsidRPr="00104D51">
              <w:rPr>
                <w:rFonts w:ascii="Times" w:hAnsi="Times"/>
                <w:color w:val="000000"/>
                <w:lang w:eastAsia="en-US" w:bidi="he-IL"/>
              </w:rPr>
              <w:t xml:space="preserve"> </w:t>
            </w:r>
            <w:r w:rsidRPr="00104D51">
              <w:rPr>
                <w:rFonts w:ascii="Times" w:hAnsi="Times"/>
                <w:lang w:eastAsia="en-US" w:bidi="he-IL"/>
              </w:rPr>
              <w:t xml:space="preserve">265 </w:t>
            </w:r>
            <w:r w:rsidRPr="00104D51">
              <w:rPr>
                <w:lang w:eastAsia="en-US" w:bidi="he-IL"/>
              </w:rPr>
              <w:t>±</w:t>
            </w:r>
            <w:r w:rsidRPr="00104D51">
              <w:rPr>
                <w:rFonts w:ascii="Times" w:hAnsi="Times" w:hint="cs"/>
                <w:rtl/>
                <w:lang w:eastAsia="en-US" w:bidi="he-IL"/>
              </w:rPr>
              <w:t xml:space="preserve"> </w:t>
            </w:r>
            <w:r w:rsidRPr="00104D51">
              <w:rPr>
                <w:rFonts w:ascii="Times" w:hAnsi="Times"/>
                <w:lang w:eastAsia="en-US" w:bidi="he-IL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CE482" w14:textId="77777777" w:rsidR="003832D1" w:rsidRPr="00104D51" w:rsidRDefault="003832D1" w:rsidP="001C7BA4">
            <w:pPr>
              <w:jc w:val="center"/>
              <w:rPr>
                <w:color w:val="000000"/>
                <w:highlight w:val="green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 xml:space="preserve"> 241 </w:t>
            </w:r>
            <w:r w:rsidRPr="00104D51">
              <w:rPr>
                <w:rFonts w:ascii="Symbol" w:hAnsi="Symbol"/>
                <w:color w:val="000000"/>
                <w:lang w:eastAsia="en-US" w:bidi="he-IL"/>
              </w:rPr>
              <w:t></w:t>
            </w:r>
            <w:r w:rsidRPr="00104D51">
              <w:rPr>
                <w:color w:val="000000"/>
                <w:lang w:eastAsia="en-US" w:bidi="he-IL"/>
              </w:rPr>
              <w:t xml:space="preserve"> 3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CF8" w14:textId="77777777" w:rsidR="003832D1" w:rsidRPr="00104D51" w:rsidRDefault="003832D1" w:rsidP="001C7BA4">
            <w:pPr>
              <w:jc w:val="center"/>
              <w:rPr>
                <w:color w:val="000000"/>
                <w:highlight w:val="yellow"/>
                <w:lang w:eastAsia="en-US" w:bidi="he-IL"/>
              </w:rPr>
            </w:pP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95359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2 ± 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F3B39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 ± 1</w:t>
            </w:r>
          </w:p>
        </w:tc>
        <w:tc>
          <w:tcPr>
            <w:tcW w:w="4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FD4E6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</w:tr>
      <w:tr w:rsidR="003832D1" w:rsidRPr="00104D51" w14:paraId="492CF81C" w14:textId="77777777" w:rsidTr="00EB570A">
        <w:trPr>
          <w:trHeight w:val="41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773D4" w14:textId="77777777" w:rsidR="003832D1" w:rsidRPr="00104D51" w:rsidRDefault="003832D1" w:rsidP="001C7BA4">
            <w:pPr>
              <w:autoSpaceDE w:val="0"/>
              <w:autoSpaceDN w:val="0"/>
              <w:jc w:val="left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4.  P-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AAA</w:t>
            </w:r>
            <w:r w:rsidRPr="00104D51">
              <w:rPr>
                <w:i/>
                <w:iCs/>
                <w:color w:val="000000"/>
                <w:lang w:eastAsia="en-US" w:bidi="he-IL"/>
              </w:rPr>
              <w:t>-speF-lacZ</w:t>
            </w:r>
            <w:r w:rsidRPr="00104D51">
              <w:rPr>
                <w:iCs/>
                <w:color w:val="000000"/>
                <w:lang w:eastAsia="en-US" w:bidi="he-IL"/>
              </w:rPr>
              <w:t>/ P</w:t>
            </w:r>
            <w:r w:rsidRPr="00104D51">
              <w:rPr>
                <w:color w:val="000000"/>
                <w:position w:val="-6"/>
                <w:sz w:val="20"/>
                <w:szCs w:val="20"/>
                <w:lang w:eastAsia="en-US" w:bidi="he-IL"/>
              </w:rPr>
              <w:t>L</w:t>
            </w:r>
            <w:r w:rsidRPr="00104D51">
              <w:rPr>
                <w:i/>
                <w:iCs/>
                <w:color w:val="000000"/>
                <w:lang w:eastAsia="en-US" w:bidi="he-IL"/>
              </w:rPr>
              <w:t>tetO</w:t>
            </w:r>
            <w:r w:rsidRPr="00104D51">
              <w:rPr>
                <w:iCs/>
                <w:color w:val="000000"/>
                <w:lang w:eastAsia="en-US" w:bidi="he-IL"/>
              </w:rPr>
              <w:t>-</w:t>
            </w:r>
            <w:r w:rsidRPr="00104D51">
              <w:rPr>
                <w:i/>
                <w:iCs/>
                <w:color w:val="000000"/>
                <w:lang w:eastAsia="en-US" w:bidi="he-IL"/>
              </w:rPr>
              <w:t>orf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360FB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224 ±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C7CA3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 xml:space="preserve">226 ± 5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65201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4D392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 ± 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54E65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  <w:r w:rsidRPr="00104D51">
              <w:rPr>
                <w:color w:val="000000"/>
                <w:lang w:eastAsia="en-US" w:bidi="he-IL"/>
              </w:rPr>
              <w:t>1 ± 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D6808" w14:textId="77777777" w:rsidR="003832D1" w:rsidRPr="00104D51" w:rsidRDefault="003832D1" w:rsidP="001C7BA4">
            <w:pPr>
              <w:jc w:val="center"/>
              <w:rPr>
                <w:color w:val="000000"/>
                <w:lang w:eastAsia="en-US" w:bidi="he-IL"/>
              </w:rPr>
            </w:pPr>
          </w:p>
        </w:tc>
      </w:tr>
    </w:tbl>
    <w:p w14:paraId="3EE23B8B" w14:textId="7AA21C1A" w:rsidR="003832D1" w:rsidRDefault="003832D1" w:rsidP="003816EA">
      <w:pPr>
        <w:jc w:val="left"/>
        <w:rPr>
          <w:rFonts w:eastAsia="Calibri"/>
          <w:b/>
          <w:bCs/>
          <w:sz w:val="22"/>
          <w:szCs w:val="22"/>
          <w:lang w:eastAsia="en-US" w:bidi="he-IL"/>
        </w:rPr>
      </w:pPr>
      <w:bookmarkStart w:id="0" w:name="_GoBack"/>
      <w:bookmarkEnd w:id="0"/>
    </w:p>
    <w:sectPr w:rsidR="003832D1" w:rsidSect="002C07BA">
      <w:footerReference w:type="even" r:id="rId9"/>
      <w:footerReference w:type="default" r:id="rId10"/>
      <w:pgSz w:w="15840" w:h="12240" w:orient="landscape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3D9D3F" w14:textId="77777777" w:rsidR="005B46CD" w:rsidRDefault="005B46CD" w:rsidP="005611DC">
      <w:r>
        <w:separator/>
      </w:r>
    </w:p>
  </w:endnote>
  <w:endnote w:type="continuationSeparator" w:id="0">
    <w:p w14:paraId="07797DF4" w14:textId="77777777" w:rsidR="005B46CD" w:rsidRDefault="005B46CD" w:rsidP="00561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6AF46" w14:textId="77777777" w:rsidR="00482DE5" w:rsidRDefault="00482DE5" w:rsidP="008F58D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AE462B" w14:textId="77777777" w:rsidR="00482DE5" w:rsidRDefault="00482D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A8655" w14:textId="15360074" w:rsidR="00482DE5" w:rsidRDefault="00482DE5" w:rsidP="008F58D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27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6A0765" w14:textId="77777777" w:rsidR="00482DE5" w:rsidRDefault="00482D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309A8" w14:textId="77777777" w:rsidR="005B46CD" w:rsidRDefault="005B46CD" w:rsidP="005611DC">
      <w:r>
        <w:separator/>
      </w:r>
    </w:p>
  </w:footnote>
  <w:footnote w:type="continuationSeparator" w:id="0">
    <w:p w14:paraId="10121F8D" w14:textId="77777777" w:rsidR="005B46CD" w:rsidRDefault="005B46CD" w:rsidP="00561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69FECAA2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C79F2"/>
    <w:rsid w:val="00000A8C"/>
    <w:rsid w:val="000022EE"/>
    <w:rsid w:val="00002E2B"/>
    <w:rsid w:val="00006080"/>
    <w:rsid w:val="00006C4B"/>
    <w:rsid w:val="00006DF6"/>
    <w:rsid w:val="00006FE0"/>
    <w:rsid w:val="000127F0"/>
    <w:rsid w:val="000136E6"/>
    <w:rsid w:val="00013B52"/>
    <w:rsid w:val="00014EE7"/>
    <w:rsid w:val="00015678"/>
    <w:rsid w:val="00015ADF"/>
    <w:rsid w:val="00016531"/>
    <w:rsid w:val="00021C86"/>
    <w:rsid w:val="00022F65"/>
    <w:rsid w:val="00024C8D"/>
    <w:rsid w:val="00027E8F"/>
    <w:rsid w:val="00030572"/>
    <w:rsid w:val="00033B6B"/>
    <w:rsid w:val="00035101"/>
    <w:rsid w:val="000360B7"/>
    <w:rsid w:val="000360EA"/>
    <w:rsid w:val="00036802"/>
    <w:rsid w:val="00036AC5"/>
    <w:rsid w:val="0004050D"/>
    <w:rsid w:val="00041DAF"/>
    <w:rsid w:val="00042689"/>
    <w:rsid w:val="0004486C"/>
    <w:rsid w:val="00045D90"/>
    <w:rsid w:val="000515E3"/>
    <w:rsid w:val="00052E65"/>
    <w:rsid w:val="00053754"/>
    <w:rsid w:val="00053994"/>
    <w:rsid w:val="00055113"/>
    <w:rsid w:val="00055734"/>
    <w:rsid w:val="00056805"/>
    <w:rsid w:val="00057C24"/>
    <w:rsid w:val="0006063E"/>
    <w:rsid w:val="00064913"/>
    <w:rsid w:val="000649F6"/>
    <w:rsid w:val="00065509"/>
    <w:rsid w:val="00065731"/>
    <w:rsid w:val="00065F77"/>
    <w:rsid w:val="00070769"/>
    <w:rsid w:val="000723F6"/>
    <w:rsid w:val="00073E24"/>
    <w:rsid w:val="00073E33"/>
    <w:rsid w:val="00076C78"/>
    <w:rsid w:val="0008126C"/>
    <w:rsid w:val="0008162A"/>
    <w:rsid w:val="00082D38"/>
    <w:rsid w:val="00087F28"/>
    <w:rsid w:val="00091E2D"/>
    <w:rsid w:val="00092E43"/>
    <w:rsid w:val="000933DB"/>
    <w:rsid w:val="00097125"/>
    <w:rsid w:val="000A0B53"/>
    <w:rsid w:val="000A0F3A"/>
    <w:rsid w:val="000A13B7"/>
    <w:rsid w:val="000A1BDC"/>
    <w:rsid w:val="000A3F83"/>
    <w:rsid w:val="000A4D65"/>
    <w:rsid w:val="000A56DB"/>
    <w:rsid w:val="000A6015"/>
    <w:rsid w:val="000A61E0"/>
    <w:rsid w:val="000A75AA"/>
    <w:rsid w:val="000A77BE"/>
    <w:rsid w:val="000A7D5E"/>
    <w:rsid w:val="000B2E40"/>
    <w:rsid w:val="000B4A45"/>
    <w:rsid w:val="000B6E8A"/>
    <w:rsid w:val="000C04C3"/>
    <w:rsid w:val="000C0B7B"/>
    <w:rsid w:val="000C1CC5"/>
    <w:rsid w:val="000C34B6"/>
    <w:rsid w:val="000C3BC4"/>
    <w:rsid w:val="000C3F05"/>
    <w:rsid w:val="000C4551"/>
    <w:rsid w:val="000C6076"/>
    <w:rsid w:val="000C7558"/>
    <w:rsid w:val="000D1E67"/>
    <w:rsid w:val="000D3A69"/>
    <w:rsid w:val="000D4635"/>
    <w:rsid w:val="000D5606"/>
    <w:rsid w:val="000E0341"/>
    <w:rsid w:val="000E29CC"/>
    <w:rsid w:val="000E2AA8"/>
    <w:rsid w:val="000E3054"/>
    <w:rsid w:val="000E5453"/>
    <w:rsid w:val="000E5A7C"/>
    <w:rsid w:val="000E5C31"/>
    <w:rsid w:val="000E68B2"/>
    <w:rsid w:val="000E7D0A"/>
    <w:rsid w:val="000F00FF"/>
    <w:rsid w:val="000F09FA"/>
    <w:rsid w:val="000F2436"/>
    <w:rsid w:val="000F640D"/>
    <w:rsid w:val="00101842"/>
    <w:rsid w:val="00105019"/>
    <w:rsid w:val="00105A76"/>
    <w:rsid w:val="00105CD0"/>
    <w:rsid w:val="00107C0A"/>
    <w:rsid w:val="00111D44"/>
    <w:rsid w:val="00111FD3"/>
    <w:rsid w:val="001127DA"/>
    <w:rsid w:val="00114648"/>
    <w:rsid w:val="00114CD9"/>
    <w:rsid w:val="00116897"/>
    <w:rsid w:val="00116D0E"/>
    <w:rsid w:val="001170B3"/>
    <w:rsid w:val="00120024"/>
    <w:rsid w:val="00121F7A"/>
    <w:rsid w:val="0012200A"/>
    <w:rsid w:val="00122437"/>
    <w:rsid w:val="001238D8"/>
    <w:rsid w:val="00123954"/>
    <w:rsid w:val="00124AA6"/>
    <w:rsid w:val="00124D22"/>
    <w:rsid w:val="00125A6C"/>
    <w:rsid w:val="00126C98"/>
    <w:rsid w:val="00127946"/>
    <w:rsid w:val="001331AC"/>
    <w:rsid w:val="00136D2D"/>
    <w:rsid w:val="00140855"/>
    <w:rsid w:val="00142121"/>
    <w:rsid w:val="0014625E"/>
    <w:rsid w:val="00146286"/>
    <w:rsid w:val="0015093E"/>
    <w:rsid w:val="00151A1C"/>
    <w:rsid w:val="00151A52"/>
    <w:rsid w:val="00152621"/>
    <w:rsid w:val="00152750"/>
    <w:rsid w:val="00152F64"/>
    <w:rsid w:val="00153259"/>
    <w:rsid w:val="001544A0"/>
    <w:rsid w:val="0015491F"/>
    <w:rsid w:val="00155BD9"/>
    <w:rsid w:val="0015779D"/>
    <w:rsid w:val="001608E8"/>
    <w:rsid w:val="00160CFF"/>
    <w:rsid w:val="00161408"/>
    <w:rsid w:val="001617FD"/>
    <w:rsid w:val="00162306"/>
    <w:rsid w:val="001639A0"/>
    <w:rsid w:val="0016400B"/>
    <w:rsid w:val="00166437"/>
    <w:rsid w:val="0016680C"/>
    <w:rsid w:val="00166C12"/>
    <w:rsid w:val="00166E01"/>
    <w:rsid w:val="00171674"/>
    <w:rsid w:val="00172C08"/>
    <w:rsid w:val="00181540"/>
    <w:rsid w:val="001817F7"/>
    <w:rsid w:val="00182D9D"/>
    <w:rsid w:val="00183E21"/>
    <w:rsid w:val="00190B58"/>
    <w:rsid w:val="00190D18"/>
    <w:rsid w:val="00191684"/>
    <w:rsid w:val="00191E09"/>
    <w:rsid w:val="00193011"/>
    <w:rsid w:val="00193C43"/>
    <w:rsid w:val="0019448D"/>
    <w:rsid w:val="00194DA8"/>
    <w:rsid w:val="001A1700"/>
    <w:rsid w:val="001A21AC"/>
    <w:rsid w:val="001A2D1D"/>
    <w:rsid w:val="001A3876"/>
    <w:rsid w:val="001A516C"/>
    <w:rsid w:val="001A597D"/>
    <w:rsid w:val="001A5CBC"/>
    <w:rsid w:val="001A7AB1"/>
    <w:rsid w:val="001A7FF7"/>
    <w:rsid w:val="001B0376"/>
    <w:rsid w:val="001B064D"/>
    <w:rsid w:val="001B0D31"/>
    <w:rsid w:val="001B396F"/>
    <w:rsid w:val="001B3C30"/>
    <w:rsid w:val="001B3E72"/>
    <w:rsid w:val="001B4AE6"/>
    <w:rsid w:val="001C1350"/>
    <w:rsid w:val="001C1613"/>
    <w:rsid w:val="001C3736"/>
    <w:rsid w:val="001C49D6"/>
    <w:rsid w:val="001C6CE1"/>
    <w:rsid w:val="001C79F2"/>
    <w:rsid w:val="001C7BA4"/>
    <w:rsid w:val="001D0344"/>
    <w:rsid w:val="001D17D3"/>
    <w:rsid w:val="001D323D"/>
    <w:rsid w:val="001D3E57"/>
    <w:rsid w:val="001D7061"/>
    <w:rsid w:val="001E08E4"/>
    <w:rsid w:val="001E1D47"/>
    <w:rsid w:val="001E4151"/>
    <w:rsid w:val="001E4199"/>
    <w:rsid w:val="001E55A9"/>
    <w:rsid w:val="001F7971"/>
    <w:rsid w:val="00201CB2"/>
    <w:rsid w:val="00202122"/>
    <w:rsid w:val="002027A3"/>
    <w:rsid w:val="002045AD"/>
    <w:rsid w:val="00206779"/>
    <w:rsid w:val="00207473"/>
    <w:rsid w:val="00207EC6"/>
    <w:rsid w:val="00210428"/>
    <w:rsid w:val="002109E0"/>
    <w:rsid w:val="00212197"/>
    <w:rsid w:val="00212EAD"/>
    <w:rsid w:val="00214436"/>
    <w:rsid w:val="00215295"/>
    <w:rsid w:val="002232C6"/>
    <w:rsid w:val="00223CA0"/>
    <w:rsid w:val="00224CFC"/>
    <w:rsid w:val="0022515E"/>
    <w:rsid w:val="00225577"/>
    <w:rsid w:val="0022680C"/>
    <w:rsid w:val="00227279"/>
    <w:rsid w:val="00227A05"/>
    <w:rsid w:val="00227A28"/>
    <w:rsid w:val="002301FD"/>
    <w:rsid w:val="00230D89"/>
    <w:rsid w:val="00233300"/>
    <w:rsid w:val="00233CED"/>
    <w:rsid w:val="00234DC0"/>
    <w:rsid w:val="00235C04"/>
    <w:rsid w:val="00237537"/>
    <w:rsid w:val="002377D7"/>
    <w:rsid w:val="00237CA5"/>
    <w:rsid w:val="00240B5F"/>
    <w:rsid w:val="00240B7E"/>
    <w:rsid w:val="0024171A"/>
    <w:rsid w:val="0024488B"/>
    <w:rsid w:val="002452B5"/>
    <w:rsid w:val="002460D3"/>
    <w:rsid w:val="00251DED"/>
    <w:rsid w:val="002523B3"/>
    <w:rsid w:val="002524B2"/>
    <w:rsid w:val="002536A7"/>
    <w:rsid w:val="00253872"/>
    <w:rsid w:val="00253DBF"/>
    <w:rsid w:val="00254E19"/>
    <w:rsid w:val="00255D6A"/>
    <w:rsid w:val="00256B51"/>
    <w:rsid w:val="00256DCD"/>
    <w:rsid w:val="002600C5"/>
    <w:rsid w:val="002607D5"/>
    <w:rsid w:val="00260C17"/>
    <w:rsid w:val="0026445B"/>
    <w:rsid w:val="002647A3"/>
    <w:rsid w:val="002700EF"/>
    <w:rsid w:val="0027333F"/>
    <w:rsid w:val="002750A2"/>
    <w:rsid w:val="00275CDF"/>
    <w:rsid w:val="00281B80"/>
    <w:rsid w:val="00281E56"/>
    <w:rsid w:val="002824A4"/>
    <w:rsid w:val="00282B6B"/>
    <w:rsid w:val="00283284"/>
    <w:rsid w:val="00283EBF"/>
    <w:rsid w:val="00291419"/>
    <w:rsid w:val="002932A4"/>
    <w:rsid w:val="002958CD"/>
    <w:rsid w:val="00296F18"/>
    <w:rsid w:val="00297918"/>
    <w:rsid w:val="00297A4B"/>
    <w:rsid w:val="00297FFC"/>
    <w:rsid w:val="002A0295"/>
    <w:rsid w:val="002A1598"/>
    <w:rsid w:val="002A1BB7"/>
    <w:rsid w:val="002A363D"/>
    <w:rsid w:val="002A5739"/>
    <w:rsid w:val="002B07F8"/>
    <w:rsid w:val="002B25D7"/>
    <w:rsid w:val="002B2831"/>
    <w:rsid w:val="002B3770"/>
    <w:rsid w:val="002B3C1D"/>
    <w:rsid w:val="002B6056"/>
    <w:rsid w:val="002B6CE4"/>
    <w:rsid w:val="002B7E02"/>
    <w:rsid w:val="002C046F"/>
    <w:rsid w:val="002C04C8"/>
    <w:rsid w:val="002C07BA"/>
    <w:rsid w:val="002C193F"/>
    <w:rsid w:val="002C241F"/>
    <w:rsid w:val="002C2DB9"/>
    <w:rsid w:val="002C30E4"/>
    <w:rsid w:val="002C54DA"/>
    <w:rsid w:val="002C5F0B"/>
    <w:rsid w:val="002C5F55"/>
    <w:rsid w:val="002D0C03"/>
    <w:rsid w:val="002D56E6"/>
    <w:rsid w:val="002D6C79"/>
    <w:rsid w:val="002D7F0F"/>
    <w:rsid w:val="002D7F30"/>
    <w:rsid w:val="002E0462"/>
    <w:rsid w:val="002E0EFF"/>
    <w:rsid w:val="002E170F"/>
    <w:rsid w:val="002E4707"/>
    <w:rsid w:val="002E53C0"/>
    <w:rsid w:val="002E53D6"/>
    <w:rsid w:val="002F0EAF"/>
    <w:rsid w:val="002F12DE"/>
    <w:rsid w:val="002F19D2"/>
    <w:rsid w:val="002F22AC"/>
    <w:rsid w:val="002F22D1"/>
    <w:rsid w:val="002F2DCD"/>
    <w:rsid w:val="002F42FB"/>
    <w:rsid w:val="002F4679"/>
    <w:rsid w:val="002F4FC2"/>
    <w:rsid w:val="002F56F4"/>
    <w:rsid w:val="002F7230"/>
    <w:rsid w:val="00300ABE"/>
    <w:rsid w:val="003013AD"/>
    <w:rsid w:val="0030177E"/>
    <w:rsid w:val="00301E01"/>
    <w:rsid w:val="00302CBC"/>
    <w:rsid w:val="00303694"/>
    <w:rsid w:val="00303BEA"/>
    <w:rsid w:val="00303EE6"/>
    <w:rsid w:val="00304571"/>
    <w:rsid w:val="003059F9"/>
    <w:rsid w:val="00310E2C"/>
    <w:rsid w:val="00310FC0"/>
    <w:rsid w:val="00312025"/>
    <w:rsid w:val="0031536A"/>
    <w:rsid w:val="00320531"/>
    <w:rsid w:val="00320F5F"/>
    <w:rsid w:val="003219E8"/>
    <w:rsid w:val="00321ED8"/>
    <w:rsid w:val="003228D4"/>
    <w:rsid w:val="00322F33"/>
    <w:rsid w:val="00324084"/>
    <w:rsid w:val="00324A98"/>
    <w:rsid w:val="00325E37"/>
    <w:rsid w:val="003262E9"/>
    <w:rsid w:val="003302CB"/>
    <w:rsid w:val="00331076"/>
    <w:rsid w:val="003333A8"/>
    <w:rsid w:val="003334A3"/>
    <w:rsid w:val="003342A2"/>
    <w:rsid w:val="00335C57"/>
    <w:rsid w:val="003360FA"/>
    <w:rsid w:val="00336187"/>
    <w:rsid w:val="00336C61"/>
    <w:rsid w:val="00336C64"/>
    <w:rsid w:val="00337C55"/>
    <w:rsid w:val="00340961"/>
    <w:rsid w:val="00341258"/>
    <w:rsid w:val="00341480"/>
    <w:rsid w:val="003417D2"/>
    <w:rsid w:val="00342B30"/>
    <w:rsid w:val="003439BC"/>
    <w:rsid w:val="00345AD2"/>
    <w:rsid w:val="0035126F"/>
    <w:rsid w:val="00355630"/>
    <w:rsid w:val="00356483"/>
    <w:rsid w:val="00357A6D"/>
    <w:rsid w:val="003604A2"/>
    <w:rsid w:val="003610E7"/>
    <w:rsid w:val="003610FE"/>
    <w:rsid w:val="0036188B"/>
    <w:rsid w:val="003629A1"/>
    <w:rsid w:val="00362FED"/>
    <w:rsid w:val="00365783"/>
    <w:rsid w:val="003663DA"/>
    <w:rsid w:val="00366482"/>
    <w:rsid w:val="00373BF8"/>
    <w:rsid w:val="00380217"/>
    <w:rsid w:val="003816EA"/>
    <w:rsid w:val="00382ECA"/>
    <w:rsid w:val="003832D1"/>
    <w:rsid w:val="00383C37"/>
    <w:rsid w:val="0038475B"/>
    <w:rsid w:val="00384D54"/>
    <w:rsid w:val="003867C0"/>
    <w:rsid w:val="0038691C"/>
    <w:rsid w:val="00386A4C"/>
    <w:rsid w:val="00387B2A"/>
    <w:rsid w:val="003904CD"/>
    <w:rsid w:val="00390EE2"/>
    <w:rsid w:val="003912C7"/>
    <w:rsid w:val="00392368"/>
    <w:rsid w:val="003925E5"/>
    <w:rsid w:val="003927F3"/>
    <w:rsid w:val="00393657"/>
    <w:rsid w:val="0039519F"/>
    <w:rsid w:val="00395732"/>
    <w:rsid w:val="00395F96"/>
    <w:rsid w:val="0039608A"/>
    <w:rsid w:val="0039634A"/>
    <w:rsid w:val="003A01D9"/>
    <w:rsid w:val="003A198B"/>
    <w:rsid w:val="003A22DA"/>
    <w:rsid w:val="003A5484"/>
    <w:rsid w:val="003A671A"/>
    <w:rsid w:val="003A6A10"/>
    <w:rsid w:val="003A71A7"/>
    <w:rsid w:val="003B0047"/>
    <w:rsid w:val="003B1B06"/>
    <w:rsid w:val="003B1B99"/>
    <w:rsid w:val="003B646D"/>
    <w:rsid w:val="003B66DA"/>
    <w:rsid w:val="003B6B5E"/>
    <w:rsid w:val="003B7BB0"/>
    <w:rsid w:val="003C0C25"/>
    <w:rsid w:val="003C1B86"/>
    <w:rsid w:val="003C5AC6"/>
    <w:rsid w:val="003C6924"/>
    <w:rsid w:val="003C7D04"/>
    <w:rsid w:val="003D0337"/>
    <w:rsid w:val="003D34DB"/>
    <w:rsid w:val="003D42C7"/>
    <w:rsid w:val="003D43AE"/>
    <w:rsid w:val="003D498B"/>
    <w:rsid w:val="003D65CE"/>
    <w:rsid w:val="003D65E9"/>
    <w:rsid w:val="003D77CD"/>
    <w:rsid w:val="003E0280"/>
    <w:rsid w:val="003E0492"/>
    <w:rsid w:val="003E325A"/>
    <w:rsid w:val="003E3D57"/>
    <w:rsid w:val="003E4991"/>
    <w:rsid w:val="003E5BE7"/>
    <w:rsid w:val="003E6728"/>
    <w:rsid w:val="003F0194"/>
    <w:rsid w:val="003F0813"/>
    <w:rsid w:val="003F2956"/>
    <w:rsid w:val="003F298A"/>
    <w:rsid w:val="003F2FF3"/>
    <w:rsid w:val="003F3167"/>
    <w:rsid w:val="003F3ED2"/>
    <w:rsid w:val="003F4792"/>
    <w:rsid w:val="003F5CA6"/>
    <w:rsid w:val="003F5F3D"/>
    <w:rsid w:val="003F7F55"/>
    <w:rsid w:val="004003C8"/>
    <w:rsid w:val="004008E2"/>
    <w:rsid w:val="00401761"/>
    <w:rsid w:val="004019F6"/>
    <w:rsid w:val="00401DD4"/>
    <w:rsid w:val="00402365"/>
    <w:rsid w:val="00402626"/>
    <w:rsid w:val="004027DE"/>
    <w:rsid w:val="0040457B"/>
    <w:rsid w:val="00405B89"/>
    <w:rsid w:val="00407B20"/>
    <w:rsid w:val="00407C3D"/>
    <w:rsid w:val="00411DF4"/>
    <w:rsid w:val="0041235E"/>
    <w:rsid w:val="00412F9D"/>
    <w:rsid w:val="00414DA1"/>
    <w:rsid w:val="0041508D"/>
    <w:rsid w:val="004156C3"/>
    <w:rsid w:val="00415B79"/>
    <w:rsid w:val="00416069"/>
    <w:rsid w:val="00417631"/>
    <w:rsid w:val="00417F79"/>
    <w:rsid w:val="004227BB"/>
    <w:rsid w:val="00422BC8"/>
    <w:rsid w:val="00423F1F"/>
    <w:rsid w:val="00424239"/>
    <w:rsid w:val="004251FA"/>
    <w:rsid w:val="00425668"/>
    <w:rsid w:val="00426CC1"/>
    <w:rsid w:val="00427AFF"/>
    <w:rsid w:val="00431E52"/>
    <w:rsid w:val="004323E4"/>
    <w:rsid w:val="004324A9"/>
    <w:rsid w:val="004358EA"/>
    <w:rsid w:val="004424E1"/>
    <w:rsid w:val="00442E2E"/>
    <w:rsid w:val="00443E32"/>
    <w:rsid w:val="004447A8"/>
    <w:rsid w:val="00444CD8"/>
    <w:rsid w:val="004465B8"/>
    <w:rsid w:val="00446EAC"/>
    <w:rsid w:val="004479B0"/>
    <w:rsid w:val="00451AF9"/>
    <w:rsid w:val="0045221F"/>
    <w:rsid w:val="00457177"/>
    <w:rsid w:val="00460B90"/>
    <w:rsid w:val="0046169B"/>
    <w:rsid w:val="0047005C"/>
    <w:rsid w:val="00470A5C"/>
    <w:rsid w:val="004724FE"/>
    <w:rsid w:val="0047446A"/>
    <w:rsid w:val="004752CB"/>
    <w:rsid w:val="00475C87"/>
    <w:rsid w:val="00476000"/>
    <w:rsid w:val="004764E5"/>
    <w:rsid w:val="00476DE9"/>
    <w:rsid w:val="00476FF7"/>
    <w:rsid w:val="00477AFE"/>
    <w:rsid w:val="00481642"/>
    <w:rsid w:val="00482763"/>
    <w:rsid w:val="00482DE5"/>
    <w:rsid w:val="00483327"/>
    <w:rsid w:val="00483471"/>
    <w:rsid w:val="004842A1"/>
    <w:rsid w:val="0048609E"/>
    <w:rsid w:val="004918E0"/>
    <w:rsid w:val="0049205C"/>
    <w:rsid w:val="0049223F"/>
    <w:rsid w:val="00492909"/>
    <w:rsid w:val="00492FDC"/>
    <w:rsid w:val="00493FC7"/>
    <w:rsid w:val="00494407"/>
    <w:rsid w:val="00496F32"/>
    <w:rsid w:val="004979F3"/>
    <w:rsid w:val="004A34B7"/>
    <w:rsid w:val="004A46A6"/>
    <w:rsid w:val="004A6C24"/>
    <w:rsid w:val="004A7FED"/>
    <w:rsid w:val="004B13D2"/>
    <w:rsid w:val="004B2084"/>
    <w:rsid w:val="004B208B"/>
    <w:rsid w:val="004B21DE"/>
    <w:rsid w:val="004B2BAB"/>
    <w:rsid w:val="004B2E94"/>
    <w:rsid w:val="004B31EE"/>
    <w:rsid w:val="004B4392"/>
    <w:rsid w:val="004B600E"/>
    <w:rsid w:val="004C16C9"/>
    <w:rsid w:val="004C58E7"/>
    <w:rsid w:val="004C5A1B"/>
    <w:rsid w:val="004C6496"/>
    <w:rsid w:val="004C733F"/>
    <w:rsid w:val="004C785A"/>
    <w:rsid w:val="004D2F4A"/>
    <w:rsid w:val="004D534D"/>
    <w:rsid w:val="004D5B97"/>
    <w:rsid w:val="004D700F"/>
    <w:rsid w:val="004D7BF6"/>
    <w:rsid w:val="004E1BC6"/>
    <w:rsid w:val="004E28EB"/>
    <w:rsid w:val="004E2B59"/>
    <w:rsid w:val="004E35D0"/>
    <w:rsid w:val="004E41CF"/>
    <w:rsid w:val="004E42B7"/>
    <w:rsid w:val="004E79DE"/>
    <w:rsid w:val="004F47D6"/>
    <w:rsid w:val="004F594E"/>
    <w:rsid w:val="004F6B07"/>
    <w:rsid w:val="00502BF4"/>
    <w:rsid w:val="005035D4"/>
    <w:rsid w:val="00504E71"/>
    <w:rsid w:val="00507046"/>
    <w:rsid w:val="005076A4"/>
    <w:rsid w:val="00507B5E"/>
    <w:rsid w:val="00507BE2"/>
    <w:rsid w:val="005120C7"/>
    <w:rsid w:val="005139EB"/>
    <w:rsid w:val="00513D55"/>
    <w:rsid w:val="005165DA"/>
    <w:rsid w:val="00516A8E"/>
    <w:rsid w:val="00516EED"/>
    <w:rsid w:val="00521F51"/>
    <w:rsid w:val="00522EC5"/>
    <w:rsid w:val="005238C9"/>
    <w:rsid w:val="005250F8"/>
    <w:rsid w:val="0052614D"/>
    <w:rsid w:val="00526D25"/>
    <w:rsid w:val="0053056C"/>
    <w:rsid w:val="00530AF0"/>
    <w:rsid w:val="00530CB5"/>
    <w:rsid w:val="00531E51"/>
    <w:rsid w:val="00533E91"/>
    <w:rsid w:val="00534205"/>
    <w:rsid w:val="00534C5F"/>
    <w:rsid w:val="00536549"/>
    <w:rsid w:val="00542176"/>
    <w:rsid w:val="00542C43"/>
    <w:rsid w:val="005434B8"/>
    <w:rsid w:val="005438ED"/>
    <w:rsid w:val="00543E4F"/>
    <w:rsid w:val="0054428F"/>
    <w:rsid w:val="005443F7"/>
    <w:rsid w:val="00546779"/>
    <w:rsid w:val="00546DCD"/>
    <w:rsid w:val="00551DE4"/>
    <w:rsid w:val="00555E56"/>
    <w:rsid w:val="00557564"/>
    <w:rsid w:val="00557DF1"/>
    <w:rsid w:val="005611DC"/>
    <w:rsid w:val="0056149A"/>
    <w:rsid w:val="0056340F"/>
    <w:rsid w:val="00566DF0"/>
    <w:rsid w:val="00571BE4"/>
    <w:rsid w:val="00571DD4"/>
    <w:rsid w:val="00574DCE"/>
    <w:rsid w:val="00574F53"/>
    <w:rsid w:val="005751E4"/>
    <w:rsid w:val="0057634C"/>
    <w:rsid w:val="005776AF"/>
    <w:rsid w:val="0058010F"/>
    <w:rsid w:val="005818EE"/>
    <w:rsid w:val="005826E1"/>
    <w:rsid w:val="00582FA0"/>
    <w:rsid w:val="00583282"/>
    <w:rsid w:val="00583405"/>
    <w:rsid w:val="00583E08"/>
    <w:rsid w:val="005851C3"/>
    <w:rsid w:val="00585F07"/>
    <w:rsid w:val="00587077"/>
    <w:rsid w:val="00587EE3"/>
    <w:rsid w:val="0059090E"/>
    <w:rsid w:val="005909B8"/>
    <w:rsid w:val="0059236A"/>
    <w:rsid w:val="00594E50"/>
    <w:rsid w:val="005A0011"/>
    <w:rsid w:val="005A0A79"/>
    <w:rsid w:val="005A0C40"/>
    <w:rsid w:val="005A20E2"/>
    <w:rsid w:val="005A2ADA"/>
    <w:rsid w:val="005A47D8"/>
    <w:rsid w:val="005A50A6"/>
    <w:rsid w:val="005A68CF"/>
    <w:rsid w:val="005A6F5C"/>
    <w:rsid w:val="005B11A2"/>
    <w:rsid w:val="005B13D1"/>
    <w:rsid w:val="005B2C31"/>
    <w:rsid w:val="005B46CD"/>
    <w:rsid w:val="005B5E6C"/>
    <w:rsid w:val="005B7861"/>
    <w:rsid w:val="005C1631"/>
    <w:rsid w:val="005C1961"/>
    <w:rsid w:val="005C3FCD"/>
    <w:rsid w:val="005C4BEF"/>
    <w:rsid w:val="005C6BD8"/>
    <w:rsid w:val="005D0F9D"/>
    <w:rsid w:val="005D31EC"/>
    <w:rsid w:val="005D398D"/>
    <w:rsid w:val="005D5597"/>
    <w:rsid w:val="005D5EE4"/>
    <w:rsid w:val="005D6AB7"/>
    <w:rsid w:val="005D70AA"/>
    <w:rsid w:val="005D7CF7"/>
    <w:rsid w:val="005E283E"/>
    <w:rsid w:val="005E3E7B"/>
    <w:rsid w:val="005E63E4"/>
    <w:rsid w:val="005E7B02"/>
    <w:rsid w:val="005F0FF8"/>
    <w:rsid w:val="005F3C9F"/>
    <w:rsid w:val="00600CDA"/>
    <w:rsid w:val="00600DE7"/>
    <w:rsid w:val="00603421"/>
    <w:rsid w:val="00604C3C"/>
    <w:rsid w:val="00604D28"/>
    <w:rsid w:val="0060545D"/>
    <w:rsid w:val="0060564D"/>
    <w:rsid w:val="00606F95"/>
    <w:rsid w:val="0060761A"/>
    <w:rsid w:val="00607AF6"/>
    <w:rsid w:val="00607EC1"/>
    <w:rsid w:val="00612423"/>
    <w:rsid w:val="00612777"/>
    <w:rsid w:val="0061306A"/>
    <w:rsid w:val="00613609"/>
    <w:rsid w:val="00613C07"/>
    <w:rsid w:val="00615FA8"/>
    <w:rsid w:val="0062568B"/>
    <w:rsid w:val="00625D8B"/>
    <w:rsid w:val="0062717D"/>
    <w:rsid w:val="00627AFF"/>
    <w:rsid w:val="00627E96"/>
    <w:rsid w:val="00630D33"/>
    <w:rsid w:val="00631D02"/>
    <w:rsid w:val="00634686"/>
    <w:rsid w:val="006349C4"/>
    <w:rsid w:val="00637B8C"/>
    <w:rsid w:val="00640AD1"/>
    <w:rsid w:val="006410B0"/>
    <w:rsid w:val="006421D8"/>
    <w:rsid w:val="00645284"/>
    <w:rsid w:val="006456F3"/>
    <w:rsid w:val="00647E05"/>
    <w:rsid w:val="00651E10"/>
    <w:rsid w:val="00652993"/>
    <w:rsid w:val="00652BE7"/>
    <w:rsid w:val="0065648B"/>
    <w:rsid w:val="00656C31"/>
    <w:rsid w:val="00657DF7"/>
    <w:rsid w:val="00657E43"/>
    <w:rsid w:val="00663936"/>
    <w:rsid w:val="00665080"/>
    <w:rsid w:val="00666FCF"/>
    <w:rsid w:val="0066772E"/>
    <w:rsid w:val="00670106"/>
    <w:rsid w:val="006735B4"/>
    <w:rsid w:val="00674338"/>
    <w:rsid w:val="00675019"/>
    <w:rsid w:val="00675DAB"/>
    <w:rsid w:val="00676312"/>
    <w:rsid w:val="0067788C"/>
    <w:rsid w:val="0068251F"/>
    <w:rsid w:val="006828BC"/>
    <w:rsid w:val="00682F87"/>
    <w:rsid w:val="00683872"/>
    <w:rsid w:val="00684C27"/>
    <w:rsid w:val="00685568"/>
    <w:rsid w:val="0068637E"/>
    <w:rsid w:val="00687238"/>
    <w:rsid w:val="00687A95"/>
    <w:rsid w:val="006908DF"/>
    <w:rsid w:val="00690E7D"/>
    <w:rsid w:val="006911D2"/>
    <w:rsid w:val="00691FF1"/>
    <w:rsid w:val="00692B3C"/>
    <w:rsid w:val="006931A4"/>
    <w:rsid w:val="00695864"/>
    <w:rsid w:val="0069766D"/>
    <w:rsid w:val="00697E50"/>
    <w:rsid w:val="006A4619"/>
    <w:rsid w:val="006A5D82"/>
    <w:rsid w:val="006A6EBD"/>
    <w:rsid w:val="006A6F68"/>
    <w:rsid w:val="006B27DD"/>
    <w:rsid w:val="006B2968"/>
    <w:rsid w:val="006B306E"/>
    <w:rsid w:val="006B3147"/>
    <w:rsid w:val="006B39EB"/>
    <w:rsid w:val="006B4A7F"/>
    <w:rsid w:val="006B4EF0"/>
    <w:rsid w:val="006B6E85"/>
    <w:rsid w:val="006C0951"/>
    <w:rsid w:val="006C1204"/>
    <w:rsid w:val="006C3B92"/>
    <w:rsid w:val="006D2438"/>
    <w:rsid w:val="006D39FD"/>
    <w:rsid w:val="006D59F6"/>
    <w:rsid w:val="006E0B59"/>
    <w:rsid w:val="006E105A"/>
    <w:rsid w:val="006E1691"/>
    <w:rsid w:val="006E1767"/>
    <w:rsid w:val="006F063F"/>
    <w:rsid w:val="006F24E9"/>
    <w:rsid w:val="006F2AF8"/>
    <w:rsid w:val="006F3331"/>
    <w:rsid w:val="006F4B16"/>
    <w:rsid w:val="006F528A"/>
    <w:rsid w:val="006F589E"/>
    <w:rsid w:val="006F5F8A"/>
    <w:rsid w:val="006F6950"/>
    <w:rsid w:val="00700130"/>
    <w:rsid w:val="007008F9"/>
    <w:rsid w:val="007019DE"/>
    <w:rsid w:val="00703015"/>
    <w:rsid w:val="00705CE7"/>
    <w:rsid w:val="00705EE1"/>
    <w:rsid w:val="00707BB5"/>
    <w:rsid w:val="00707F21"/>
    <w:rsid w:val="0071109E"/>
    <w:rsid w:val="007114E6"/>
    <w:rsid w:val="00712CA3"/>
    <w:rsid w:val="0071467E"/>
    <w:rsid w:val="00715DC5"/>
    <w:rsid w:val="00716E4B"/>
    <w:rsid w:val="00720B3E"/>
    <w:rsid w:val="00720C00"/>
    <w:rsid w:val="007214E4"/>
    <w:rsid w:val="00721996"/>
    <w:rsid w:val="007220ED"/>
    <w:rsid w:val="00723A68"/>
    <w:rsid w:val="00726EA5"/>
    <w:rsid w:val="007272CB"/>
    <w:rsid w:val="007272D8"/>
    <w:rsid w:val="0072799C"/>
    <w:rsid w:val="00727B32"/>
    <w:rsid w:val="007317A3"/>
    <w:rsid w:val="0073379C"/>
    <w:rsid w:val="00734563"/>
    <w:rsid w:val="007358C6"/>
    <w:rsid w:val="00736462"/>
    <w:rsid w:val="0073709D"/>
    <w:rsid w:val="0073798A"/>
    <w:rsid w:val="00741856"/>
    <w:rsid w:val="007513D1"/>
    <w:rsid w:val="007519A4"/>
    <w:rsid w:val="00752558"/>
    <w:rsid w:val="00754995"/>
    <w:rsid w:val="0075524A"/>
    <w:rsid w:val="00756B49"/>
    <w:rsid w:val="00756DA3"/>
    <w:rsid w:val="007574FB"/>
    <w:rsid w:val="0076015D"/>
    <w:rsid w:val="007610E9"/>
    <w:rsid w:val="00763531"/>
    <w:rsid w:val="0077469A"/>
    <w:rsid w:val="00774EC7"/>
    <w:rsid w:val="007770BC"/>
    <w:rsid w:val="00777A7B"/>
    <w:rsid w:val="00780911"/>
    <w:rsid w:val="00781D1B"/>
    <w:rsid w:val="00782252"/>
    <w:rsid w:val="007823B6"/>
    <w:rsid w:val="007844F5"/>
    <w:rsid w:val="00790476"/>
    <w:rsid w:val="00791696"/>
    <w:rsid w:val="00792543"/>
    <w:rsid w:val="007932FF"/>
    <w:rsid w:val="007943E1"/>
    <w:rsid w:val="007959C3"/>
    <w:rsid w:val="00796933"/>
    <w:rsid w:val="007977FF"/>
    <w:rsid w:val="007A0693"/>
    <w:rsid w:val="007A174D"/>
    <w:rsid w:val="007A2B4A"/>
    <w:rsid w:val="007A34E5"/>
    <w:rsid w:val="007A421A"/>
    <w:rsid w:val="007A6E2A"/>
    <w:rsid w:val="007A76BF"/>
    <w:rsid w:val="007B01B5"/>
    <w:rsid w:val="007B06A8"/>
    <w:rsid w:val="007B0D18"/>
    <w:rsid w:val="007B15BC"/>
    <w:rsid w:val="007B19AD"/>
    <w:rsid w:val="007B3070"/>
    <w:rsid w:val="007B42E0"/>
    <w:rsid w:val="007B629B"/>
    <w:rsid w:val="007B733A"/>
    <w:rsid w:val="007C0FD5"/>
    <w:rsid w:val="007C16F7"/>
    <w:rsid w:val="007C1D05"/>
    <w:rsid w:val="007C2252"/>
    <w:rsid w:val="007C26DE"/>
    <w:rsid w:val="007C3CA7"/>
    <w:rsid w:val="007C4527"/>
    <w:rsid w:val="007C4EC1"/>
    <w:rsid w:val="007C56D4"/>
    <w:rsid w:val="007C7DDA"/>
    <w:rsid w:val="007D16DE"/>
    <w:rsid w:val="007D1961"/>
    <w:rsid w:val="007D2535"/>
    <w:rsid w:val="007D31EF"/>
    <w:rsid w:val="007D3DB7"/>
    <w:rsid w:val="007D4169"/>
    <w:rsid w:val="007D52C7"/>
    <w:rsid w:val="007D75A5"/>
    <w:rsid w:val="007E13F9"/>
    <w:rsid w:val="007E269F"/>
    <w:rsid w:val="007E5940"/>
    <w:rsid w:val="007E6A54"/>
    <w:rsid w:val="007E6C06"/>
    <w:rsid w:val="007F00B1"/>
    <w:rsid w:val="007F0C4D"/>
    <w:rsid w:val="007F1B16"/>
    <w:rsid w:val="007F1D70"/>
    <w:rsid w:val="007F2E3E"/>
    <w:rsid w:val="007F520E"/>
    <w:rsid w:val="007F5A28"/>
    <w:rsid w:val="007F5B02"/>
    <w:rsid w:val="007F5C34"/>
    <w:rsid w:val="007F5D39"/>
    <w:rsid w:val="008011B8"/>
    <w:rsid w:val="00802861"/>
    <w:rsid w:val="00804DF8"/>
    <w:rsid w:val="00806000"/>
    <w:rsid w:val="008074C0"/>
    <w:rsid w:val="00811798"/>
    <w:rsid w:val="00813DA3"/>
    <w:rsid w:val="00815760"/>
    <w:rsid w:val="00815A01"/>
    <w:rsid w:val="008165C5"/>
    <w:rsid w:val="00816AE3"/>
    <w:rsid w:val="00817BB6"/>
    <w:rsid w:val="00817E0D"/>
    <w:rsid w:val="00827F38"/>
    <w:rsid w:val="00834290"/>
    <w:rsid w:val="0083475F"/>
    <w:rsid w:val="00834AFB"/>
    <w:rsid w:val="008360F5"/>
    <w:rsid w:val="00836302"/>
    <w:rsid w:val="00836593"/>
    <w:rsid w:val="00836E42"/>
    <w:rsid w:val="008376A1"/>
    <w:rsid w:val="00840782"/>
    <w:rsid w:val="008430EC"/>
    <w:rsid w:val="00843F21"/>
    <w:rsid w:val="008446DB"/>
    <w:rsid w:val="00844983"/>
    <w:rsid w:val="008450FF"/>
    <w:rsid w:val="00845546"/>
    <w:rsid w:val="008464D1"/>
    <w:rsid w:val="008467AF"/>
    <w:rsid w:val="00846B15"/>
    <w:rsid w:val="008470DE"/>
    <w:rsid w:val="008547A5"/>
    <w:rsid w:val="00854917"/>
    <w:rsid w:val="008552A3"/>
    <w:rsid w:val="00855597"/>
    <w:rsid w:val="00855E39"/>
    <w:rsid w:val="00856429"/>
    <w:rsid w:val="008565DD"/>
    <w:rsid w:val="00856D3C"/>
    <w:rsid w:val="00857F2A"/>
    <w:rsid w:val="008607B7"/>
    <w:rsid w:val="008620CD"/>
    <w:rsid w:val="00863EE0"/>
    <w:rsid w:val="0086602D"/>
    <w:rsid w:val="00867EF6"/>
    <w:rsid w:val="00871E33"/>
    <w:rsid w:val="00873D85"/>
    <w:rsid w:val="00874BDE"/>
    <w:rsid w:val="00876178"/>
    <w:rsid w:val="00876A31"/>
    <w:rsid w:val="0087709C"/>
    <w:rsid w:val="008808ED"/>
    <w:rsid w:val="00880C80"/>
    <w:rsid w:val="00881EB6"/>
    <w:rsid w:val="008846D8"/>
    <w:rsid w:val="00887F85"/>
    <w:rsid w:val="00895FB9"/>
    <w:rsid w:val="0089640F"/>
    <w:rsid w:val="00896B2E"/>
    <w:rsid w:val="00896C62"/>
    <w:rsid w:val="00897A9D"/>
    <w:rsid w:val="008A2228"/>
    <w:rsid w:val="008A257F"/>
    <w:rsid w:val="008A2827"/>
    <w:rsid w:val="008A2A06"/>
    <w:rsid w:val="008A4CC5"/>
    <w:rsid w:val="008A4FCD"/>
    <w:rsid w:val="008A759E"/>
    <w:rsid w:val="008B3E21"/>
    <w:rsid w:val="008B5220"/>
    <w:rsid w:val="008B5B3D"/>
    <w:rsid w:val="008B66A7"/>
    <w:rsid w:val="008B6F29"/>
    <w:rsid w:val="008B6F72"/>
    <w:rsid w:val="008B7EEA"/>
    <w:rsid w:val="008C0D15"/>
    <w:rsid w:val="008C4474"/>
    <w:rsid w:val="008C4E47"/>
    <w:rsid w:val="008C603B"/>
    <w:rsid w:val="008C6134"/>
    <w:rsid w:val="008C66A6"/>
    <w:rsid w:val="008D1FBD"/>
    <w:rsid w:val="008D2E63"/>
    <w:rsid w:val="008D2FFF"/>
    <w:rsid w:val="008D3CE4"/>
    <w:rsid w:val="008D4F0A"/>
    <w:rsid w:val="008D520C"/>
    <w:rsid w:val="008D660C"/>
    <w:rsid w:val="008D7286"/>
    <w:rsid w:val="008E018A"/>
    <w:rsid w:val="008E0928"/>
    <w:rsid w:val="008E0BA8"/>
    <w:rsid w:val="008E0C6B"/>
    <w:rsid w:val="008E1969"/>
    <w:rsid w:val="008E2124"/>
    <w:rsid w:val="008E2E65"/>
    <w:rsid w:val="008E5B43"/>
    <w:rsid w:val="008E676D"/>
    <w:rsid w:val="008E6BB2"/>
    <w:rsid w:val="008F1755"/>
    <w:rsid w:val="008F423F"/>
    <w:rsid w:val="008F55FC"/>
    <w:rsid w:val="008F58DE"/>
    <w:rsid w:val="008F5D02"/>
    <w:rsid w:val="00901701"/>
    <w:rsid w:val="00901DE3"/>
    <w:rsid w:val="00902578"/>
    <w:rsid w:val="00906207"/>
    <w:rsid w:val="00906BED"/>
    <w:rsid w:val="00906DD4"/>
    <w:rsid w:val="009077BE"/>
    <w:rsid w:val="009103DE"/>
    <w:rsid w:val="00910467"/>
    <w:rsid w:val="0091085B"/>
    <w:rsid w:val="00910EEC"/>
    <w:rsid w:val="00911CFB"/>
    <w:rsid w:val="00911E32"/>
    <w:rsid w:val="00912E59"/>
    <w:rsid w:val="00913C02"/>
    <w:rsid w:val="0091402B"/>
    <w:rsid w:val="009171B3"/>
    <w:rsid w:val="00917D80"/>
    <w:rsid w:val="009237D6"/>
    <w:rsid w:val="00924D21"/>
    <w:rsid w:val="00926A16"/>
    <w:rsid w:val="0092742C"/>
    <w:rsid w:val="00933532"/>
    <w:rsid w:val="00933872"/>
    <w:rsid w:val="00933896"/>
    <w:rsid w:val="00935308"/>
    <w:rsid w:val="00935BFB"/>
    <w:rsid w:val="00935CAD"/>
    <w:rsid w:val="00936B22"/>
    <w:rsid w:val="009371C3"/>
    <w:rsid w:val="009379E3"/>
    <w:rsid w:val="00937D48"/>
    <w:rsid w:val="00940557"/>
    <w:rsid w:val="009460AF"/>
    <w:rsid w:val="00947289"/>
    <w:rsid w:val="00952CAF"/>
    <w:rsid w:val="00960565"/>
    <w:rsid w:val="00961D7D"/>
    <w:rsid w:val="0096205B"/>
    <w:rsid w:val="00964C48"/>
    <w:rsid w:val="00964EBA"/>
    <w:rsid w:val="00965F5A"/>
    <w:rsid w:val="009667C9"/>
    <w:rsid w:val="0096686A"/>
    <w:rsid w:val="0096786C"/>
    <w:rsid w:val="00967F36"/>
    <w:rsid w:val="00971029"/>
    <w:rsid w:val="00971FE7"/>
    <w:rsid w:val="00973C38"/>
    <w:rsid w:val="0097437C"/>
    <w:rsid w:val="00974704"/>
    <w:rsid w:val="00974C15"/>
    <w:rsid w:val="0097537A"/>
    <w:rsid w:val="009756A5"/>
    <w:rsid w:val="00976EEF"/>
    <w:rsid w:val="0097773C"/>
    <w:rsid w:val="00983225"/>
    <w:rsid w:val="00984C76"/>
    <w:rsid w:val="0098557D"/>
    <w:rsid w:val="0098608E"/>
    <w:rsid w:val="009861E0"/>
    <w:rsid w:val="0098666B"/>
    <w:rsid w:val="00987768"/>
    <w:rsid w:val="00991353"/>
    <w:rsid w:val="00992046"/>
    <w:rsid w:val="00992886"/>
    <w:rsid w:val="00992E63"/>
    <w:rsid w:val="00993157"/>
    <w:rsid w:val="00993F68"/>
    <w:rsid w:val="0099447C"/>
    <w:rsid w:val="009947A4"/>
    <w:rsid w:val="009948EA"/>
    <w:rsid w:val="009A08A1"/>
    <w:rsid w:val="009A0A2A"/>
    <w:rsid w:val="009A0E33"/>
    <w:rsid w:val="009A2E11"/>
    <w:rsid w:val="009A3715"/>
    <w:rsid w:val="009A40D6"/>
    <w:rsid w:val="009A47B7"/>
    <w:rsid w:val="009A5D8C"/>
    <w:rsid w:val="009A671A"/>
    <w:rsid w:val="009A7166"/>
    <w:rsid w:val="009A77E5"/>
    <w:rsid w:val="009A7BB2"/>
    <w:rsid w:val="009B0BB6"/>
    <w:rsid w:val="009B2BC5"/>
    <w:rsid w:val="009B30A6"/>
    <w:rsid w:val="009B493A"/>
    <w:rsid w:val="009B5718"/>
    <w:rsid w:val="009B59E5"/>
    <w:rsid w:val="009B6403"/>
    <w:rsid w:val="009B664E"/>
    <w:rsid w:val="009B7A9F"/>
    <w:rsid w:val="009C25D8"/>
    <w:rsid w:val="009C50CB"/>
    <w:rsid w:val="009C6873"/>
    <w:rsid w:val="009C69C6"/>
    <w:rsid w:val="009D034A"/>
    <w:rsid w:val="009D57CA"/>
    <w:rsid w:val="009E0BAA"/>
    <w:rsid w:val="009E440E"/>
    <w:rsid w:val="009E44CB"/>
    <w:rsid w:val="009E562B"/>
    <w:rsid w:val="009E58E9"/>
    <w:rsid w:val="009E5AD8"/>
    <w:rsid w:val="009E5D08"/>
    <w:rsid w:val="009E6359"/>
    <w:rsid w:val="009E6A38"/>
    <w:rsid w:val="009E7263"/>
    <w:rsid w:val="009F09CD"/>
    <w:rsid w:val="009F0C88"/>
    <w:rsid w:val="009F4B36"/>
    <w:rsid w:val="009F659E"/>
    <w:rsid w:val="009F797C"/>
    <w:rsid w:val="00A006FE"/>
    <w:rsid w:val="00A01245"/>
    <w:rsid w:val="00A032B3"/>
    <w:rsid w:val="00A03C00"/>
    <w:rsid w:val="00A04662"/>
    <w:rsid w:val="00A04849"/>
    <w:rsid w:val="00A05025"/>
    <w:rsid w:val="00A052AF"/>
    <w:rsid w:val="00A061A1"/>
    <w:rsid w:val="00A07E8E"/>
    <w:rsid w:val="00A116B7"/>
    <w:rsid w:val="00A11C36"/>
    <w:rsid w:val="00A15606"/>
    <w:rsid w:val="00A15DBA"/>
    <w:rsid w:val="00A15E64"/>
    <w:rsid w:val="00A173E1"/>
    <w:rsid w:val="00A206B9"/>
    <w:rsid w:val="00A21BF2"/>
    <w:rsid w:val="00A22AA0"/>
    <w:rsid w:val="00A245F5"/>
    <w:rsid w:val="00A250EB"/>
    <w:rsid w:val="00A257B4"/>
    <w:rsid w:val="00A26F99"/>
    <w:rsid w:val="00A303F2"/>
    <w:rsid w:val="00A32FEA"/>
    <w:rsid w:val="00A333CA"/>
    <w:rsid w:val="00A35993"/>
    <w:rsid w:val="00A364BE"/>
    <w:rsid w:val="00A427D5"/>
    <w:rsid w:val="00A44338"/>
    <w:rsid w:val="00A50129"/>
    <w:rsid w:val="00A53ACC"/>
    <w:rsid w:val="00A53D26"/>
    <w:rsid w:val="00A54D8C"/>
    <w:rsid w:val="00A55229"/>
    <w:rsid w:val="00A564CC"/>
    <w:rsid w:val="00A5667B"/>
    <w:rsid w:val="00A638EB"/>
    <w:rsid w:val="00A6523C"/>
    <w:rsid w:val="00A665FD"/>
    <w:rsid w:val="00A7175E"/>
    <w:rsid w:val="00A71B80"/>
    <w:rsid w:val="00A73282"/>
    <w:rsid w:val="00A73D34"/>
    <w:rsid w:val="00A75FF8"/>
    <w:rsid w:val="00A7685F"/>
    <w:rsid w:val="00A777F3"/>
    <w:rsid w:val="00A77F07"/>
    <w:rsid w:val="00A813C1"/>
    <w:rsid w:val="00A838D4"/>
    <w:rsid w:val="00A842E9"/>
    <w:rsid w:val="00A84EA6"/>
    <w:rsid w:val="00A85333"/>
    <w:rsid w:val="00A862C6"/>
    <w:rsid w:val="00A86CCA"/>
    <w:rsid w:val="00A90844"/>
    <w:rsid w:val="00A918D3"/>
    <w:rsid w:val="00A9343C"/>
    <w:rsid w:val="00A94016"/>
    <w:rsid w:val="00A94EC4"/>
    <w:rsid w:val="00A97836"/>
    <w:rsid w:val="00A97AAE"/>
    <w:rsid w:val="00AA005E"/>
    <w:rsid w:val="00AA165C"/>
    <w:rsid w:val="00AA16A0"/>
    <w:rsid w:val="00AA28BA"/>
    <w:rsid w:val="00AA2BC3"/>
    <w:rsid w:val="00AA3026"/>
    <w:rsid w:val="00AA39EA"/>
    <w:rsid w:val="00AA3D0A"/>
    <w:rsid w:val="00AA4E51"/>
    <w:rsid w:val="00AA4F43"/>
    <w:rsid w:val="00AA7243"/>
    <w:rsid w:val="00AB059C"/>
    <w:rsid w:val="00AB2C48"/>
    <w:rsid w:val="00AB35CB"/>
    <w:rsid w:val="00AB4357"/>
    <w:rsid w:val="00AB5D95"/>
    <w:rsid w:val="00AC10B7"/>
    <w:rsid w:val="00AC1BEE"/>
    <w:rsid w:val="00AC2C03"/>
    <w:rsid w:val="00AC66B7"/>
    <w:rsid w:val="00AC7D2A"/>
    <w:rsid w:val="00AC7ED6"/>
    <w:rsid w:val="00AD040A"/>
    <w:rsid w:val="00AD361B"/>
    <w:rsid w:val="00AD3BA7"/>
    <w:rsid w:val="00AD53FA"/>
    <w:rsid w:val="00AD6908"/>
    <w:rsid w:val="00AD7BC4"/>
    <w:rsid w:val="00AD7E72"/>
    <w:rsid w:val="00AE22F0"/>
    <w:rsid w:val="00AE280D"/>
    <w:rsid w:val="00AE3790"/>
    <w:rsid w:val="00AF18E7"/>
    <w:rsid w:val="00AF3B50"/>
    <w:rsid w:val="00AF4B4A"/>
    <w:rsid w:val="00AF7E49"/>
    <w:rsid w:val="00B015B4"/>
    <w:rsid w:val="00B01783"/>
    <w:rsid w:val="00B0204E"/>
    <w:rsid w:val="00B05CC6"/>
    <w:rsid w:val="00B062A5"/>
    <w:rsid w:val="00B10B1D"/>
    <w:rsid w:val="00B11218"/>
    <w:rsid w:val="00B11455"/>
    <w:rsid w:val="00B12BF3"/>
    <w:rsid w:val="00B131E6"/>
    <w:rsid w:val="00B1725E"/>
    <w:rsid w:val="00B204EA"/>
    <w:rsid w:val="00B20BCB"/>
    <w:rsid w:val="00B22830"/>
    <w:rsid w:val="00B22B60"/>
    <w:rsid w:val="00B252CF"/>
    <w:rsid w:val="00B274F5"/>
    <w:rsid w:val="00B3081C"/>
    <w:rsid w:val="00B32E03"/>
    <w:rsid w:val="00B32FE3"/>
    <w:rsid w:val="00B33858"/>
    <w:rsid w:val="00B33E83"/>
    <w:rsid w:val="00B3543F"/>
    <w:rsid w:val="00B3728D"/>
    <w:rsid w:val="00B37E62"/>
    <w:rsid w:val="00B41406"/>
    <w:rsid w:val="00B4170B"/>
    <w:rsid w:val="00B417C0"/>
    <w:rsid w:val="00B4181C"/>
    <w:rsid w:val="00B42B34"/>
    <w:rsid w:val="00B42DC0"/>
    <w:rsid w:val="00B44C5B"/>
    <w:rsid w:val="00B45B0C"/>
    <w:rsid w:val="00B45DE0"/>
    <w:rsid w:val="00B52269"/>
    <w:rsid w:val="00B5228D"/>
    <w:rsid w:val="00B52975"/>
    <w:rsid w:val="00B52C9D"/>
    <w:rsid w:val="00B56769"/>
    <w:rsid w:val="00B60665"/>
    <w:rsid w:val="00B616A0"/>
    <w:rsid w:val="00B61EE1"/>
    <w:rsid w:val="00B6312B"/>
    <w:rsid w:val="00B64C07"/>
    <w:rsid w:val="00B6595E"/>
    <w:rsid w:val="00B660C5"/>
    <w:rsid w:val="00B71960"/>
    <w:rsid w:val="00B722FA"/>
    <w:rsid w:val="00B724BC"/>
    <w:rsid w:val="00B74B68"/>
    <w:rsid w:val="00B76B80"/>
    <w:rsid w:val="00B76F3B"/>
    <w:rsid w:val="00B776B1"/>
    <w:rsid w:val="00B83A92"/>
    <w:rsid w:val="00B83F32"/>
    <w:rsid w:val="00B84043"/>
    <w:rsid w:val="00B86BC9"/>
    <w:rsid w:val="00B872FE"/>
    <w:rsid w:val="00B90C47"/>
    <w:rsid w:val="00B90EBB"/>
    <w:rsid w:val="00B91B7D"/>
    <w:rsid w:val="00B95C07"/>
    <w:rsid w:val="00B95D2C"/>
    <w:rsid w:val="00B97055"/>
    <w:rsid w:val="00BA079B"/>
    <w:rsid w:val="00BA08E2"/>
    <w:rsid w:val="00BA0DE4"/>
    <w:rsid w:val="00BA1730"/>
    <w:rsid w:val="00BA1987"/>
    <w:rsid w:val="00BA38D4"/>
    <w:rsid w:val="00BA5A7E"/>
    <w:rsid w:val="00BA5C7B"/>
    <w:rsid w:val="00BA61F1"/>
    <w:rsid w:val="00BB26BB"/>
    <w:rsid w:val="00BB334A"/>
    <w:rsid w:val="00BB5A86"/>
    <w:rsid w:val="00BB7358"/>
    <w:rsid w:val="00BC1935"/>
    <w:rsid w:val="00BC4458"/>
    <w:rsid w:val="00BC5B95"/>
    <w:rsid w:val="00BC6DAC"/>
    <w:rsid w:val="00BC75E6"/>
    <w:rsid w:val="00BD2E31"/>
    <w:rsid w:val="00BD3266"/>
    <w:rsid w:val="00BD351C"/>
    <w:rsid w:val="00BD5B87"/>
    <w:rsid w:val="00BD678B"/>
    <w:rsid w:val="00BD7314"/>
    <w:rsid w:val="00BD7466"/>
    <w:rsid w:val="00BD77DD"/>
    <w:rsid w:val="00BD7EEC"/>
    <w:rsid w:val="00BE0CBC"/>
    <w:rsid w:val="00BE17E9"/>
    <w:rsid w:val="00BE2240"/>
    <w:rsid w:val="00BE300A"/>
    <w:rsid w:val="00BE357B"/>
    <w:rsid w:val="00BE470E"/>
    <w:rsid w:val="00BE5216"/>
    <w:rsid w:val="00BF07FD"/>
    <w:rsid w:val="00BF0B8A"/>
    <w:rsid w:val="00BF7714"/>
    <w:rsid w:val="00C00765"/>
    <w:rsid w:val="00C00EC6"/>
    <w:rsid w:val="00C038F9"/>
    <w:rsid w:val="00C04F27"/>
    <w:rsid w:val="00C04F3E"/>
    <w:rsid w:val="00C079CA"/>
    <w:rsid w:val="00C11D5C"/>
    <w:rsid w:val="00C13A4C"/>
    <w:rsid w:val="00C202F5"/>
    <w:rsid w:val="00C224BC"/>
    <w:rsid w:val="00C235E6"/>
    <w:rsid w:val="00C23D73"/>
    <w:rsid w:val="00C2400B"/>
    <w:rsid w:val="00C33810"/>
    <w:rsid w:val="00C3421A"/>
    <w:rsid w:val="00C36B07"/>
    <w:rsid w:val="00C40570"/>
    <w:rsid w:val="00C426DD"/>
    <w:rsid w:val="00C42BD9"/>
    <w:rsid w:val="00C44D4D"/>
    <w:rsid w:val="00C45BAB"/>
    <w:rsid w:val="00C474B3"/>
    <w:rsid w:val="00C478EA"/>
    <w:rsid w:val="00C47B5A"/>
    <w:rsid w:val="00C50CE1"/>
    <w:rsid w:val="00C51AAE"/>
    <w:rsid w:val="00C51F71"/>
    <w:rsid w:val="00C5230D"/>
    <w:rsid w:val="00C533B8"/>
    <w:rsid w:val="00C53976"/>
    <w:rsid w:val="00C53B38"/>
    <w:rsid w:val="00C57B72"/>
    <w:rsid w:val="00C6157A"/>
    <w:rsid w:val="00C63CB1"/>
    <w:rsid w:val="00C640B3"/>
    <w:rsid w:val="00C6508F"/>
    <w:rsid w:val="00C733DC"/>
    <w:rsid w:val="00C7492F"/>
    <w:rsid w:val="00C74A13"/>
    <w:rsid w:val="00C762B0"/>
    <w:rsid w:val="00C76EF5"/>
    <w:rsid w:val="00C76FEA"/>
    <w:rsid w:val="00C772F8"/>
    <w:rsid w:val="00C77487"/>
    <w:rsid w:val="00C800A2"/>
    <w:rsid w:val="00C8035A"/>
    <w:rsid w:val="00C821FA"/>
    <w:rsid w:val="00C837D0"/>
    <w:rsid w:val="00C840CA"/>
    <w:rsid w:val="00C85717"/>
    <w:rsid w:val="00C86987"/>
    <w:rsid w:val="00C87D9D"/>
    <w:rsid w:val="00C90472"/>
    <w:rsid w:val="00C91041"/>
    <w:rsid w:val="00C9210B"/>
    <w:rsid w:val="00C930BC"/>
    <w:rsid w:val="00C93850"/>
    <w:rsid w:val="00C93D3E"/>
    <w:rsid w:val="00C94D11"/>
    <w:rsid w:val="00C960C2"/>
    <w:rsid w:val="00C979BD"/>
    <w:rsid w:val="00CA1FD9"/>
    <w:rsid w:val="00CA4309"/>
    <w:rsid w:val="00CA47C6"/>
    <w:rsid w:val="00CA49D7"/>
    <w:rsid w:val="00CA4C55"/>
    <w:rsid w:val="00CA4D93"/>
    <w:rsid w:val="00CA4F63"/>
    <w:rsid w:val="00CA50FB"/>
    <w:rsid w:val="00CA5F66"/>
    <w:rsid w:val="00CA66D4"/>
    <w:rsid w:val="00CA6DCE"/>
    <w:rsid w:val="00CA6F0F"/>
    <w:rsid w:val="00CB22F3"/>
    <w:rsid w:val="00CB337A"/>
    <w:rsid w:val="00CB70EA"/>
    <w:rsid w:val="00CB74B1"/>
    <w:rsid w:val="00CB778C"/>
    <w:rsid w:val="00CC31B1"/>
    <w:rsid w:val="00CC3A3B"/>
    <w:rsid w:val="00CC49C1"/>
    <w:rsid w:val="00CC5149"/>
    <w:rsid w:val="00CC5B48"/>
    <w:rsid w:val="00CC6CE3"/>
    <w:rsid w:val="00CD2401"/>
    <w:rsid w:val="00CD3E14"/>
    <w:rsid w:val="00CD7FF6"/>
    <w:rsid w:val="00CE01F0"/>
    <w:rsid w:val="00CE28E1"/>
    <w:rsid w:val="00CE54A6"/>
    <w:rsid w:val="00CF49BD"/>
    <w:rsid w:val="00CF5A22"/>
    <w:rsid w:val="00CF63C2"/>
    <w:rsid w:val="00CF751F"/>
    <w:rsid w:val="00CF7767"/>
    <w:rsid w:val="00CF7C17"/>
    <w:rsid w:val="00D01052"/>
    <w:rsid w:val="00D0612C"/>
    <w:rsid w:val="00D07B07"/>
    <w:rsid w:val="00D103AE"/>
    <w:rsid w:val="00D10743"/>
    <w:rsid w:val="00D10A3C"/>
    <w:rsid w:val="00D11B11"/>
    <w:rsid w:val="00D13264"/>
    <w:rsid w:val="00D21BB3"/>
    <w:rsid w:val="00D22515"/>
    <w:rsid w:val="00D2282E"/>
    <w:rsid w:val="00D22F71"/>
    <w:rsid w:val="00D2457D"/>
    <w:rsid w:val="00D32598"/>
    <w:rsid w:val="00D34599"/>
    <w:rsid w:val="00D34CB0"/>
    <w:rsid w:val="00D364E9"/>
    <w:rsid w:val="00D42490"/>
    <w:rsid w:val="00D4289D"/>
    <w:rsid w:val="00D43247"/>
    <w:rsid w:val="00D45829"/>
    <w:rsid w:val="00D45F70"/>
    <w:rsid w:val="00D46608"/>
    <w:rsid w:val="00D46E3A"/>
    <w:rsid w:val="00D475CD"/>
    <w:rsid w:val="00D50D03"/>
    <w:rsid w:val="00D55C63"/>
    <w:rsid w:val="00D561F4"/>
    <w:rsid w:val="00D56C7F"/>
    <w:rsid w:val="00D57ECB"/>
    <w:rsid w:val="00D611AF"/>
    <w:rsid w:val="00D61F89"/>
    <w:rsid w:val="00D627C6"/>
    <w:rsid w:val="00D646F9"/>
    <w:rsid w:val="00D64E8F"/>
    <w:rsid w:val="00D664BA"/>
    <w:rsid w:val="00D66D18"/>
    <w:rsid w:val="00D6776F"/>
    <w:rsid w:val="00D67A7F"/>
    <w:rsid w:val="00D7177D"/>
    <w:rsid w:val="00D71B7C"/>
    <w:rsid w:val="00D744DA"/>
    <w:rsid w:val="00D7458E"/>
    <w:rsid w:val="00D74C62"/>
    <w:rsid w:val="00D767F2"/>
    <w:rsid w:val="00D81EB7"/>
    <w:rsid w:val="00D83CE3"/>
    <w:rsid w:val="00D8531D"/>
    <w:rsid w:val="00D869AC"/>
    <w:rsid w:val="00D86C38"/>
    <w:rsid w:val="00D87A5C"/>
    <w:rsid w:val="00D912A7"/>
    <w:rsid w:val="00D91471"/>
    <w:rsid w:val="00D91F07"/>
    <w:rsid w:val="00D94098"/>
    <w:rsid w:val="00D94A57"/>
    <w:rsid w:val="00D952B2"/>
    <w:rsid w:val="00D95C8F"/>
    <w:rsid w:val="00D96A39"/>
    <w:rsid w:val="00D97750"/>
    <w:rsid w:val="00D97A5A"/>
    <w:rsid w:val="00DA0089"/>
    <w:rsid w:val="00DA49C1"/>
    <w:rsid w:val="00DA53C2"/>
    <w:rsid w:val="00DA562E"/>
    <w:rsid w:val="00DA5CD1"/>
    <w:rsid w:val="00DA60B8"/>
    <w:rsid w:val="00DA67E0"/>
    <w:rsid w:val="00DB1D81"/>
    <w:rsid w:val="00DB3900"/>
    <w:rsid w:val="00DB3D19"/>
    <w:rsid w:val="00DB4789"/>
    <w:rsid w:val="00DB5570"/>
    <w:rsid w:val="00DB5868"/>
    <w:rsid w:val="00DB695E"/>
    <w:rsid w:val="00DB69A2"/>
    <w:rsid w:val="00DC0997"/>
    <w:rsid w:val="00DC1322"/>
    <w:rsid w:val="00DC1530"/>
    <w:rsid w:val="00DC277C"/>
    <w:rsid w:val="00DC2ACA"/>
    <w:rsid w:val="00DC2EC5"/>
    <w:rsid w:val="00DC3D85"/>
    <w:rsid w:val="00DC5518"/>
    <w:rsid w:val="00DC6901"/>
    <w:rsid w:val="00DC6AE0"/>
    <w:rsid w:val="00DC718C"/>
    <w:rsid w:val="00DC7DFE"/>
    <w:rsid w:val="00DD2948"/>
    <w:rsid w:val="00DD4885"/>
    <w:rsid w:val="00DD58ED"/>
    <w:rsid w:val="00DD5DCE"/>
    <w:rsid w:val="00DD6B42"/>
    <w:rsid w:val="00DE0557"/>
    <w:rsid w:val="00DE0742"/>
    <w:rsid w:val="00DE30B6"/>
    <w:rsid w:val="00DE3CF6"/>
    <w:rsid w:val="00DE565B"/>
    <w:rsid w:val="00DE5D94"/>
    <w:rsid w:val="00DE7EFF"/>
    <w:rsid w:val="00DF31BF"/>
    <w:rsid w:val="00E01622"/>
    <w:rsid w:val="00E06D66"/>
    <w:rsid w:val="00E105E1"/>
    <w:rsid w:val="00E118D5"/>
    <w:rsid w:val="00E15EBF"/>
    <w:rsid w:val="00E210CA"/>
    <w:rsid w:val="00E21FF2"/>
    <w:rsid w:val="00E2307A"/>
    <w:rsid w:val="00E23AA1"/>
    <w:rsid w:val="00E25939"/>
    <w:rsid w:val="00E26904"/>
    <w:rsid w:val="00E34C9D"/>
    <w:rsid w:val="00E41ACE"/>
    <w:rsid w:val="00E42106"/>
    <w:rsid w:val="00E4395B"/>
    <w:rsid w:val="00E440D7"/>
    <w:rsid w:val="00E4513C"/>
    <w:rsid w:val="00E45741"/>
    <w:rsid w:val="00E4607E"/>
    <w:rsid w:val="00E467C0"/>
    <w:rsid w:val="00E5121F"/>
    <w:rsid w:val="00E51714"/>
    <w:rsid w:val="00E518C1"/>
    <w:rsid w:val="00E5285D"/>
    <w:rsid w:val="00E54C0A"/>
    <w:rsid w:val="00E56B11"/>
    <w:rsid w:val="00E57161"/>
    <w:rsid w:val="00E573A9"/>
    <w:rsid w:val="00E605F5"/>
    <w:rsid w:val="00E61432"/>
    <w:rsid w:val="00E61BCA"/>
    <w:rsid w:val="00E643CD"/>
    <w:rsid w:val="00E652FA"/>
    <w:rsid w:val="00E65C24"/>
    <w:rsid w:val="00E665C5"/>
    <w:rsid w:val="00E7004A"/>
    <w:rsid w:val="00E719B5"/>
    <w:rsid w:val="00E775AC"/>
    <w:rsid w:val="00E77919"/>
    <w:rsid w:val="00E80239"/>
    <w:rsid w:val="00E83E1E"/>
    <w:rsid w:val="00E85630"/>
    <w:rsid w:val="00E85C46"/>
    <w:rsid w:val="00E8672D"/>
    <w:rsid w:val="00E876FB"/>
    <w:rsid w:val="00E90B0C"/>
    <w:rsid w:val="00E90C77"/>
    <w:rsid w:val="00E920C1"/>
    <w:rsid w:val="00E95372"/>
    <w:rsid w:val="00E9775B"/>
    <w:rsid w:val="00E979CE"/>
    <w:rsid w:val="00E97B5E"/>
    <w:rsid w:val="00E97BFD"/>
    <w:rsid w:val="00EA075C"/>
    <w:rsid w:val="00EA21C2"/>
    <w:rsid w:val="00EA3EE0"/>
    <w:rsid w:val="00EA54A9"/>
    <w:rsid w:val="00EB0F83"/>
    <w:rsid w:val="00EB1207"/>
    <w:rsid w:val="00EB17EA"/>
    <w:rsid w:val="00EB4156"/>
    <w:rsid w:val="00EB4C97"/>
    <w:rsid w:val="00EB53E3"/>
    <w:rsid w:val="00EB570A"/>
    <w:rsid w:val="00EB5A2D"/>
    <w:rsid w:val="00EC054A"/>
    <w:rsid w:val="00EC2A46"/>
    <w:rsid w:val="00EC60A6"/>
    <w:rsid w:val="00ED113A"/>
    <w:rsid w:val="00ED1D9D"/>
    <w:rsid w:val="00ED2C1E"/>
    <w:rsid w:val="00ED7B84"/>
    <w:rsid w:val="00EE0A12"/>
    <w:rsid w:val="00EE194C"/>
    <w:rsid w:val="00EE2D7A"/>
    <w:rsid w:val="00EE3D7D"/>
    <w:rsid w:val="00EE5B31"/>
    <w:rsid w:val="00EE61CE"/>
    <w:rsid w:val="00EE66CC"/>
    <w:rsid w:val="00EE7278"/>
    <w:rsid w:val="00EE7BE3"/>
    <w:rsid w:val="00EF176A"/>
    <w:rsid w:val="00EF3537"/>
    <w:rsid w:val="00EF5EE3"/>
    <w:rsid w:val="00EF7587"/>
    <w:rsid w:val="00F00269"/>
    <w:rsid w:val="00F01C8B"/>
    <w:rsid w:val="00F04C16"/>
    <w:rsid w:val="00F04FFE"/>
    <w:rsid w:val="00F075A8"/>
    <w:rsid w:val="00F11723"/>
    <w:rsid w:val="00F122E1"/>
    <w:rsid w:val="00F12F2E"/>
    <w:rsid w:val="00F14251"/>
    <w:rsid w:val="00F20F42"/>
    <w:rsid w:val="00F21E46"/>
    <w:rsid w:val="00F256B5"/>
    <w:rsid w:val="00F26CF5"/>
    <w:rsid w:val="00F33924"/>
    <w:rsid w:val="00F350A6"/>
    <w:rsid w:val="00F37D89"/>
    <w:rsid w:val="00F430C2"/>
    <w:rsid w:val="00F439AB"/>
    <w:rsid w:val="00F46269"/>
    <w:rsid w:val="00F51564"/>
    <w:rsid w:val="00F55935"/>
    <w:rsid w:val="00F56376"/>
    <w:rsid w:val="00F61FC5"/>
    <w:rsid w:val="00F65D7F"/>
    <w:rsid w:val="00F663C1"/>
    <w:rsid w:val="00F665E0"/>
    <w:rsid w:val="00F71072"/>
    <w:rsid w:val="00F735E9"/>
    <w:rsid w:val="00F73877"/>
    <w:rsid w:val="00F7535D"/>
    <w:rsid w:val="00F75BD8"/>
    <w:rsid w:val="00F77C94"/>
    <w:rsid w:val="00F8034D"/>
    <w:rsid w:val="00F82593"/>
    <w:rsid w:val="00F833E9"/>
    <w:rsid w:val="00F83BA8"/>
    <w:rsid w:val="00F850AD"/>
    <w:rsid w:val="00F8652F"/>
    <w:rsid w:val="00F86D03"/>
    <w:rsid w:val="00F90955"/>
    <w:rsid w:val="00F91B55"/>
    <w:rsid w:val="00F92B46"/>
    <w:rsid w:val="00F94C12"/>
    <w:rsid w:val="00F964E3"/>
    <w:rsid w:val="00F965FB"/>
    <w:rsid w:val="00FA0048"/>
    <w:rsid w:val="00FA0B70"/>
    <w:rsid w:val="00FA2703"/>
    <w:rsid w:val="00FA288D"/>
    <w:rsid w:val="00FA30F1"/>
    <w:rsid w:val="00FA5797"/>
    <w:rsid w:val="00FA5C82"/>
    <w:rsid w:val="00FB1B70"/>
    <w:rsid w:val="00FB3482"/>
    <w:rsid w:val="00FB37F5"/>
    <w:rsid w:val="00FB3EDA"/>
    <w:rsid w:val="00FB3F91"/>
    <w:rsid w:val="00FB4AED"/>
    <w:rsid w:val="00FB68D3"/>
    <w:rsid w:val="00FC006A"/>
    <w:rsid w:val="00FC05C2"/>
    <w:rsid w:val="00FC10E6"/>
    <w:rsid w:val="00FC2E4A"/>
    <w:rsid w:val="00FC495A"/>
    <w:rsid w:val="00FC4EC7"/>
    <w:rsid w:val="00FC5B47"/>
    <w:rsid w:val="00FC7426"/>
    <w:rsid w:val="00FD1C09"/>
    <w:rsid w:val="00FD2D62"/>
    <w:rsid w:val="00FD3E08"/>
    <w:rsid w:val="00FD424E"/>
    <w:rsid w:val="00FD4A54"/>
    <w:rsid w:val="00FD4A6D"/>
    <w:rsid w:val="00FD58CC"/>
    <w:rsid w:val="00FE1D16"/>
    <w:rsid w:val="00FE2271"/>
    <w:rsid w:val="00FE3C42"/>
    <w:rsid w:val="00FE45D4"/>
    <w:rsid w:val="00FE768C"/>
    <w:rsid w:val="00FE78D9"/>
    <w:rsid w:val="00FF220C"/>
    <w:rsid w:val="00FF2E7A"/>
    <w:rsid w:val="00FF33B6"/>
    <w:rsid w:val="00FF3831"/>
    <w:rsid w:val="00FF45C6"/>
    <w:rsid w:val="00FF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DD9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F2"/>
    <w:pPr>
      <w:jc w:val="right"/>
    </w:pPr>
    <w:rPr>
      <w:rFonts w:ascii="Times New Roman" w:eastAsia="Times New Roman" w:hAnsi="Times New Roman" w:cs="Times New Roman"/>
      <w:lang w:eastAsia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F95"/>
    <w:pPr>
      <w:spacing w:after="160" w:line="360" w:lineRule="auto"/>
      <w:jc w:val="left"/>
      <w:outlineLvl w:val="0"/>
    </w:pPr>
    <w:rPr>
      <w:rFonts w:asciiTheme="minorHAnsi" w:eastAsiaTheme="minorHAnsi" w:hAnsiTheme="minorHAnsi" w:cstheme="minorBidi"/>
      <w:b/>
      <w:bCs/>
      <w:sz w:val="36"/>
      <w:szCs w:val="36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autoRedefine/>
    <w:qFormat/>
    <w:rsid w:val="00690E7D"/>
    <w:pPr>
      <w:jc w:val="left"/>
    </w:pPr>
    <w:rPr>
      <w:rFonts w:ascii="Times" w:eastAsiaTheme="minorEastAsia" w:hAnsi="Times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2F22D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4EA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40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11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1DC"/>
    <w:rPr>
      <w:rFonts w:ascii="Times New Roman" w:eastAsia="Times New Roman" w:hAnsi="Times New Roman" w:cs="Times New Roman"/>
      <w:lang w:eastAsia="he-IL"/>
    </w:rPr>
  </w:style>
  <w:style w:type="character" w:styleId="PageNumber">
    <w:name w:val="page number"/>
    <w:basedOn w:val="DefaultParagraphFont"/>
    <w:uiPriority w:val="99"/>
    <w:semiHidden/>
    <w:unhideWhenUsed/>
    <w:rsid w:val="005611DC"/>
  </w:style>
  <w:style w:type="paragraph" w:customStyle="1" w:styleId="EndNoteBibliographyTitle">
    <w:name w:val="EndNote Bibliography Title"/>
    <w:basedOn w:val="Normal"/>
    <w:rsid w:val="003610FE"/>
    <w:pPr>
      <w:jc w:val="center"/>
    </w:pPr>
    <w:rPr>
      <w:lang w:bidi="he-IL"/>
    </w:rPr>
  </w:style>
  <w:style w:type="paragraph" w:customStyle="1" w:styleId="EndNoteBibliography">
    <w:name w:val="EndNote Bibliography"/>
    <w:basedOn w:val="Normal"/>
    <w:rsid w:val="003610FE"/>
    <w:pPr>
      <w:jc w:val="left"/>
    </w:pPr>
    <w:rPr>
      <w:lang w:bidi="he-IL"/>
    </w:rPr>
  </w:style>
  <w:style w:type="paragraph" w:styleId="NormalWeb">
    <w:name w:val="Normal (Web)"/>
    <w:basedOn w:val="Normal"/>
    <w:uiPriority w:val="99"/>
    <w:semiHidden/>
    <w:unhideWhenUsed/>
    <w:rsid w:val="000E68B2"/>
    <w:pPr>
      <w:spacing w:before="100" w:beforeAutospacing="1" w:after="100" w:afterAutospacing="1"/>
      <w:jc w:val="left"/>
    </w:pPr>
    <w:rPr>
      <w:rFonts w:eastAsiaTheme="minorEastAsi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B1"/>
    <w:rPr>
      <w:rFonts w:ascii="Segoe UI" w:eastAsia="Times New Roman" w:hAnsi="Segoe UI" w:cs="Segoe UI"/>
      <w:sz w:val="18"/>
      <w:szCs w:val="18"/>
      <w:lang w:eastAsia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646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646D"/>
    <w:rPr>
      <w:rFonts w:ascii="Courier" w:eastAsia="Times New Roman" w:hAnsi="Courier" w:cs="Times New Roman"/>
      <w:sz w:val="20"/>
      <w:szCs w:val="20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B6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E85"/>
    <w:rPr>
      <w:rFonts w:ascii="Times New Roman" w:eastAsia="Times New Roman" w:hAnsi="Times New Roman" w:cs="Times New Roman"/>
      <w:sz w:val="20"/>
      <w:szCs w:val="20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E85"/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Revision">
    <w:name w:val="Revision"/>
    <w:hidden/>
    <w:uiPriority w:val="99"/>
    <w:semiHidden/>
    <w:rsid w:val="00142121"/>
    <w:rPr>
      <w:rFonts w:ascii="Times New Roman" w:eastAsia="Times New Roman" w:hAnsi="Times New Roman" w:cs="Times New Roman"/>
      <w:lang w:eastAsia="he-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296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2968"/>
    <w:rPr>
      <w:rFonts w:ascii="Lucida Grande" w:eastAsia="Times New Roman" w:hAnsi="Lucida Grande" w:cs="Lucida Grande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A32FEA"/>
  </w:style>
  <w:style w:type="table" w:customStyle="1" w:styleId="11">
    <w:name w:val="הצללה בהירה11"/>
    <w:basedOn w:val="TableNormal"/>
    <w:uiPriority w:val="60"/>
    <w:rsid w:val="00606F95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6F95"/>
    <w:rPr>
      <w:rFonts w:eastAsiaTheme="minorHAnsi"/>
      <w:b/>
      <w:bCs/>
      <w:sz w:val="36"/>
      <w:szCs w:val="36"/>
      <w:lang w:bidi="he-IL"/>
    </w:rPr>
  </w:style>
  <w:style w:type="table" w:customStyle="1" w:styleId="LightShading11">
    <w:name w:val="Light Shading11"/>
    <w:basedOn w:val="TableNormal"/>
    <w:uiPriority w:val="60"/>
    <w:rsid w:val="00FF33B6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F2"/>
    <w:pPr>
      <w:jc w:val="right"/>
    </w:pPr>
    <w:rPr>
      <w:rFonts w:ascii="Times New Roman" w:eastAsia="Times New Roman" w:hAnsi="Times New Roman" w:cs="Times New Roman"/>
      <w:lang w:eastAsia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F95"/>
    <w:pPr>
      <w:spacing w:after="160" w:line="360" w:lineRule="auto"/>
      <w:jc w:val="left"/>
      <w:outlineLvl w:val="0"/>
    </w:pPr>
    <w:rPr>
      <w:rFonts w:asciiTheme="minorHAnsi" w:eastAsiaTheme="minorHAnsi" w:hAnsiTheme="minorHAnsi" w:cstheme="minorBidi"/>
      <w:b/>
      <w:bCs/>
      <w:sz w:val="36"/>
      <w:szCs w:val="36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autoRedefine/>
    <w:qFormat/>
    <w:rsid w:val="00690E7D"/>
    <w:pPr>
      <w:jc w:val="left"/>
    </w:pPr>
    <w:rPr>
      <w:rFonts w:ascii="Times" w:eastAsiaTheme="minorEastAsia" w:hAnsi="Times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2F22D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4EA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40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11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1DC"/>
    <w:rPr>
      <w:rFonts w:ascii="Times New Roman" w:eastAsia="Times New Roman" w:hAnsi="Times New Roman" w:cs="Times New Roman"/>
      <w:lang w:eastAsia="he-IL"/>
    </w:rPr>
  </w:style>
  <w:style w:type="character" w:styleId="PageNumber">
    <w:name w:val="page number"/>
    <w:basedOn w:val="DefaultParagraphFont"/>
    <w:uiPriority w:val="99"/>
    <w:semiHidden/>
    <w:unhideWhenUsed/>
    <w:rsid w:val="005611DC"/>
  </w:style>
  <w:style w:type="paragraph" w:customStyle="1" w:styleId="EndNoteBibliographyTitle">
    <w:name w:val="EndNote Bibliography Title"/>
    <w:basedOn w:val="Normal"/>
    <w:rsid w:val="003610FE"/>
    <w:pPr>
      <w:jc w:val="center"/>
    </w:pPr>
    <w:rPr>
      <w:lang w:bidi="he-IL"/>
    </w:rPr>
  </w:style>
  <w:style w:type="paragraph" w:customStyle="1" w:styleId="EndNoteBibliography">
    <w:name w:val="EndNote Bibliography"/>
    <w:basedOn w:val="Normal"/>
    <w:rsid w:val="003610FE"/>
    <w:pPr>
      <w:jc w:val="left"/>
    </w:pPr>
    <w:rPr>
      <w:lang w:bidi="he-IL"/>
    </w:rPr>
  </w:style>
  <w:style w:type="paragraph" w:styleId="NormalWeb">
    <w:name w:val="Normal (Web)"/>
    <w:basedOn w:val="Normal"/>
    <w:uiPriority w:val="99"/>
    <w:semiHidden/>
    <w:unhideWhenUsed/>
    <w:rsid w:val="000E68B2"/>
    <w:pPr>
      <w:spacing w:before="100" w:beforeAutospacing="1" w:after="100" w:afterAutospacing="1"/>
      <w:jc w:val="left"/>
    </w:pPr>
    <w:rPr>
      <w:rFonts w:eastAsiaTheme="minorEastAsi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B1"/>
    <w:rPr>
      <w:rFonts w:ascii="Segoe UI" w:eastAsia="Times New Roman" w:hAnsi="Segoe UI" w:cs="Segoe UI"/>
      <w:sz w:val="18"/>
      <w:szCs w:val="18"/>
      <w:lang w:eastAsia="he-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646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646D"/>
    <w:rPr>
      <w:rFonts w:ascii="Courier" w:eastAsia="Times New Roman" w:hAnsi="Courier" w:cs="Times New Roman"/>
      <w:sz w:val="20"/>
      <w:szCs w:val="20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B6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E85"/>
    <w:rPr>
      <w:rFonts w:ascii="Times New Roman" w:eastAsia="Times New Roman" w:hAnsi="Times New Roman" w:cs="Times New Roman"/>
      <w:sz w:val="20"/>
      <w:szCs w:val="20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E85"/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styleId="Revision">
    <w:name w:val="Revision"/>
    <w:hidden/>
    <w:uiPriority w:val="99"/>
    <w:semiHidden/>
    <w:rsid w:val="00142121"/>
    <w:rPr>
      <w:rFonts w:ascii="Times New Roman" w:eastAsia="Times New Roman" w:hAnsi="Times New Roman" w:cs="Times New Roman"/>
      <w:lang w:eastAsia="he-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296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2968"/>
    <w:rPr>
      <w:rFonts w:ascii="Lucida Grande" w:eastAsia="Times New Roman" w:hAnsi="Lucida Grande" w:cs="Lucida Grande"/>
      <w:lang w:eastAsia="he-IL"/>
    </w:rPr>
  </w:style>
  <w:style w:type="character" w:styleId="LineNumber">
    <w:name w:val="line number"/>
    <w:basedOn w:val="DefaultParagraphFont"/>
    <w:uiPriority w:val="99"/>
    <w:semiHidden/>
    <w:unhideWhenUsed/>
    <w:rsid w:val="00A32FEA"/>
  </w:style>
  <w:style w:type="table" w:customStyle="1" w:styleId="11">
    <w:name w:val="הצללה בהירה11"/>
    <w:basedOn w:val="TableNormal"/>
    <w:uiPriority w:val="60"/>
    <w:rsid w:val="00606F95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6F95"/>
    <w:rPr>
      <w:rFonts w:eastAsiaTheme="minorHAnsi"/>
      <w:b/>
      <w:bCs/>
      <w:sz w:val="36"/>
      <w:szCs w:val="36"/>
      <w:lang w:bidi="he-IL"/>
    </w:rPr>
  </w:style>
  <w:style w:type="table" w:customStyle="1" w:styleId="LightShading11">
    <w:name w:val="Light Shading11"/>
    <w:basedOn w:val="TableNormal"/>
    <w:uiPriority w:val="60"/>
    <w:rsid w:val="00FF33B6"/>
    <w:rPr>
      <w:rFonts w:eastAsia="Calibri"/>
      <w:color w:val="000000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3484AEE-A3D1-CC46-ABD9-313A34B55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36</cp:revision>
  <cp:lastPrinted>2018-12-29T12:47:00Z</cp:lastPrinted>
  <dcterms:created xsi:type="dcterms:W3CDTF">2018-12-25T08:00:00Z</dcterms:created>
  <dcterms:modified xsi:type="dcterms:W3CDTF">2018-12-31T12:54:00Z</dcterms:modified>
</cp:coreProperties>
</file>